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9A549" w14:textId="3D7791BA" w:rsidR="00857ED8" w:rsidRPr="00223CB3" w:rsidRDefault="00F04F2A" w:rsidP="009E4979">
      <w:pPr>
        <w:spacing w:after="120" w:line="480" w:lineRule="auto"/>
        <w:rPr>
          <w:b/>
          <w:szCs w:val="22"/>
        </w:rPr>
      </w:pPr>
      <w:r w:rsidRPr="00223CB3">
        <w:rPr>
          <w:b/>
          <w:szCs w:val="22"/>
        </w:rPr>
        <w:t>Table S</w:t>
      </w:r>
      <w:r w:rsidR="00857ED8" w:rsidRPr="00223CB3">
        <w:rPr>
          <w:b/>
          <w:szCs w:val="22"/>
        </w:rPr>
        <w:t>1</w:t>
      </w:r>
      <w:r w:rsidR="008E3E3C">
        <w:rPr>
          <w:b/>
          <w:szCs w:val="22"/>
        </w:rPr>
        <w:t xml:space="preserve"> </w:t>
      </w:r>
      <w:r w:rsidR="00857ED8" w:rsidRPr="00BD5B81">
        <w:rPr>
          <w:szCs w:val="22"/>
        </w:rPr>
        <w:t>List of codes used to identify eligible patient</w:t>
      </w:r>
      <w:r w:rsidR="00914681" w:rsidRPr="00BD5B81">
        <w:rPr>
          <w:szCs w:val="22"/>
        </w:rPr>
        <w:t>s with CKD and T2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8058"/>
      </w:tblGrid>
      <w:tr w:rsidR="00223CB3" w:rsidRPr="00223CB3" w14:paraId="66DF1791" w14:textId="77777777" w:rsidTr="001021D7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6C95A6" w14:textId="54080287" w:rsidR="005F1131" w:rsidRPr="00223CB3" w:rsidRDefault="005F1131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CD code</w:t>
            </w:r>
          </w:p>
        </w:tc>
        <w:tc>
          <w:tcPr>
            <w:tcW w:w="8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5C1F7" w14:textId="09F77F7A" w:rsidR="005F1131" w:rsidRPr="00223CB3" w:rsidRDefault="005F1131" w:rsidP="00223CB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223CB3">
              <w:rPr>
                <w:rFonts w:ascii="Arial" w:eastAsia="Times New Roman" w:hAnsi="Arial" w:cs="Arial"/>
                <w:color w:val="000000"/>
                <w:szCs w:val="22"/>
              </w:rPr>
              <w:t>Description</w:t>
            </w:r>
          </w:p>
        </w:tc>
      </w:tr>
      <w:tr w:rsidR="005F1131" w:rsidRPr="00223CB3" w14:paraId="098A9684" w14:textId="77777777" w:rsidTr="001021D7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446C1ED" w14:textId="0C1DE68B" w:rsidR="005F1131" w:rsidRPr="00223CB3" w:rsidRDefault="005F1131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T</w:t>
            </w:r>
            <w:r w:rsidR="00501117" w:rsidRPr="00223CB3">
              <w:rPr>
                <w:rFonts w:ascii="Arial" w:eastAsia="Times New Roman" w:hAnsi="Arial" w:cs="Arial"/>
                <w:szCs w:val="22"/>
              </w:rPr>
              <w:t>ype 2 diabetes</w:t>
            </w:r>
          </w:p>
        </w:tc>
      </w:tr>
      <w:tr w:rsidR="00223CB3" w:rsidRPr="00223CB3" w14:paraId="79384CA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24E3735" w14:textId="061270E5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00</w:t>
            </w:r>
          </w:p>
        </w:tc>
        <w:tc>
          <w:tcPr>
            <w:tcW w:w="8058" w:type="dxa"/>
            <w:shd w:val="clear" w:color="auto" w:fill="auto"/>
            <w:noWrap/>
            <w:vAlign w:val="center"/>
            <w:hideMark/>
          </w:tcPr>
          <w:p w14:paraId="4DDB82DE" w14:textId="3FCC3B1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mellitus without mention of complication, type II or unspecified type, not stated as uncontrolled</w:t>
            </w:r>
          </w:p>
        </w:tc>
      </w:tr>
      <w:tr w:rsidR="00223CB3" w:rsidRPr="00223CB3" w14:paraId="31CCCB5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FE15983" w14:textId="0C81BC63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0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B561E13" w14:textId="35FF08C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mellitus without mention of complication, type II or unspecified type, uncontrolled</w:t>
            </w:r>
          </w:p>
        </w:tc>
      </w:tr>
      <w:tr w:rsidR="00223CB3" w:rsidRPr="00223CB3" w14:paraId="5279D06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8A0E27B" w14:textId="6824E878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1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2098680" w14:textId="52905D8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ketoacidosis, type II or unspecified type, not stated as uncontrolled</w:t>
            </w:r>
          </w:p>
        </w:tc>
      </w:tr>
      <w:tr w:rsidR="00223CB3" w:rsidRPr="00223CB3" w14:paraId="0F13F12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63D4C46" w14:textId="6AF740DF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1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273C9DC" w14:textId="121CEDE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ketoaci</w:t>
            </w:r>
            <w:bookmarkStart w:id="0" w:name="Editing"/>
            <w:bookmarkEnd w:id="0"/>
            <w:r w:rsidRPr="00223CB3">
              <w:rPr>
                <w:rFonts w:ascii="Arial" w:hAnsi="Arial" w:cs="Arial"/>
                <w:szCs w:val="22"/>
              </w:rPr>
              <w:t>dosis, type II or unspecified type, uncontrolled</w:t>
            </w:r>
          </w:p>
        </w:tc>
      </w:tr>
      <w:tr w:rsidR="00223CB3" w:rsidRPr="00223CB3" w14:paraId="09F73AC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B169AFE" w14:textId="2A809FD4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2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1000CC8" w14:textId="05DCBE7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hyperosmolarity, type II or unspecified type, not stated as uncontrolled</w:t>
            </w:r>
          </w:p>
        </w:tc>
      </w:tr>
      <w:tr w:rsidR="00223CB3" w:rsidRPr="00223CB3" w14:paraId="6D4335D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C96FA99" w14:textId="23804263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2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7E4BD6A" w14:textId="7690229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hyperosmolarity, type II or unspecified type, uncontrolled</w:t>
            </w:r>
          </w:p>
        </w:tc>
      </w:tr>
      <w:tr w:rsidR="00223CB3" w:rsidRPr="00223CB3" w14:paraId="376B7B6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6756AFF" w14:textId="0A7F968D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3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9081DC9" w14:textId="276EEC8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ther coma, type II or unspecified type, not stated as uncontrolled</w:t>
            </w:r>
          </w:p>
        </w:tc>
      </w:tr>
      <w:tr w:rsidR="00223CB3" w:rsidRPr="00223CB3" w14:paraId="2FD07D93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16A71B8" w14:textId="5BBF56BE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3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56BB376" w14:textId="70728D2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ther coma, type II or unspecified type, uncontrolled</w:t>
            </w:r>
          </w:p>
        </w:tc>
      </w:tr>
      <w:tr w:rsidR="00223CB3" w:rsidRPr="00223CB3" w14:paraId="1882BD0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C6E43B8" w14:textId="566FA7B7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4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590A125" w14:textId="71E7276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renal manifestations, type II or unspecified type, not stated as uncontrolled</w:t>
            </w:r>
          </w:p>
        </w:tc>
      </w:tr>
      <w:tr w:rsidR="00223CB3" w:rsidRPr="00223CB3" w14:paraId="1AF7E51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A9B161A" w14:textId="1481F884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4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BB4323C" w14:textId="2F9699B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renal manifestations, type II or unspecified type, uncontrolled</w:t>
            </w:r>
          </w:p>
        </w:tc>
      </w:tr>
      <w:tr w:rsidR="00223CB3" w:rsidRPr="00223CB3" w14:paraId="5DF5B22F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31C6D29" w14:textId="59279C0B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5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3123E88" w14:textId="1C6D3C6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phthalmic manifestations, type II or unspecified type, not stated as uncontrolled</w:t>
            </w:r>
          </w:p>
        </w:tc>
      </w:tr>
      <w:tr w:rsidR="00223CB3" w:rsidRPr="00223CB3" w14:paraId="31CE52F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5C1998E" w14:textId="5F9A45C2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5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EF54113" w14:textId="5A5E919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phthalmic manifestations, type II or unspecified type, uncontrolled</w:t>
            </w:r>
          </w:p>
        </w:tc>
      </w:tr>
      <w:tr w:rsidR="00223CB3" w:rsidRPr="00223CB3" w14:paraId="0F9D07C3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3519822" w14:textId="3C7315AB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6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CECB308" w14:textId="0A1DF75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neurological manifestations, type II or unspecified type, not stated as uncontrolled</w:t>
            </w:r>
          </w:p>
        </w:tc>
      </w:tr>
      <w:tr w:rsidR="00223CB3" w:rsidRPr="00223CB3" w14:paraId="2D5CAB9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63F6CC1" w14:textId="26131412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6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666B5E4" w14:textId="2BD03FC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neurological manifestations, type II or unspecified type, uncontrolled</w:t>
            </w:r>
          </w:p>
        </w:tc>
      </w:tr>
      <w:tr w:rsidR="00223CB3" w:rsidRPr="00223CB3" w14:paraId="0CD4B7E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72FAFCC" w14:textId="44F5ACF0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7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79EA961" w14:textId="4B70BD1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peripheral circulatory disorders, type II or unspecified type, not stated as uncontrolled</w:t>
            </w:r>
          </w:p>
        </w:tc>
      </w:tr>
      <w:tr w:rsidR="00223CB3" w:rsidRPr="00223CB3" w14:paraId="0B55FB5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79F94DF" w14:textId="1FF84815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7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2BD1831" w14:textId="485A665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peripheral circulatory disorders, type II or unspecified type, uncontrolled</w:t>
            </w:r>
          </w:p>
        </w:tc>
      </w:tr>
      <w:tr w:rsidR="00223CB3" w:rsidRPr="00223CB3" w14:paraId="7542748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C976BBA" w14:textId="12F21FC1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8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9E8DBBA" w14:textId="6CB6EB2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ther specified manifestations, type II or unspecified type, not stated as uncontrolled</w:t>
            </w:r>
          </w:p>
        </w:tc>
      </w:tr>
      <w:tr w:rsidR="00223CB3" w:rsidRPr="00223CB3" w14:paraId="4E8999A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17DC9A6" w14:textId="6DB8E595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8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A2D14F4" w14:textId="1A2F8C8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other specified manifestations, type II or unspecified type, uncontrolled</w:t>
            </w:r>
          </w:p>
        </w:tc>
      </w:tr>
      <w:tr w:rsidR="00223CB3" w:rsidRPr="00223CB3" w14:paraId="06255DB0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FD85A50" w14:textId="694C875A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250.9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DAFA3A2" w14:textId="76A6474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unspecified complication, type II or unspecified type, not stated as uncontrolled</w:t>
            </w:r>
          </w:p>
        </w:tc>
      </w:tr>
      <w:tr w:rsidR="00223CB3" w:rsidRPr="00223CB3" w14:paraId="2748BAE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287E8B3" w14:textId="37F17C36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lastRenderedPageBreak/>
              <w:t>250.9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A6CB42C" w14:textId="66B53FE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with unspecified complication, type II or unspecified type, uncontrolled</w:t>
            </w:r>
          </w:p>
        </w:tc>
      </w:tr>
      <w:tr w:rsidR="00223CB3" w:rsidRPr="00223CB3" w14:paraId="2124BF9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C37DFC1" w14:textId="4636E867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357.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28AC7EF" w14:textId="0943237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Polyneuropathy in diabetes</w:t>
            </w:r>
          </w:p>
        </w:tc>
      </w:tr>
      <w:tr w:rsidR="00223CB3" w:rsidRPr="00223CB3" w14:paraId="1569D88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9D5E9CF" w14:textId="437E8784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08.4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5291DD3" w14:textId="17DC7B2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iabetes mellitus due to underlying condition with diabetic polyneuropathy</w:t>
            </w:r>
          </w:p>
        </w:tc>
      </w:tr>
      <w:tr w:rsidR="00223CB3" w:rsidRPr="00223CB3" w14:paraId="578D09B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8A3B730" w14:textId="6821B375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09.4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9345426" w14:textId="7C79701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Drug or chemical induced diabetes mellitus with neurological complications with diabetic polyneuropathy</w:t>
            </w:r>
          </w:p>
        </w:tc>
      </w:tr>
      <w:tr w:rsidR="00223CB3" w:rsidRPr="00223CB3" w14:paraId="0F47014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8BAE8D4" w14:textId="6FEE8DE8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1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C99B1CE" w14:textId="2064A23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</w:t>
            </w:r>
          </w:p>
        </w:tc>
      </w:tr>
      <w:tr w:rsidR="00223CB3" w:rsidRPr="00223CB3" w14:paraId="69A6E93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207F727" w14:textId="572B568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6000405" w14:textId="3A7E4E7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hyperosmolarity</w:t>
            </w:r>
          </w:p>
        </w:tc>
      </w:tr>
      <w:tr w:rsidR="00223CB3" w:rsidRPr="00223CB3" w14:paraId="4BDC2F8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34EB68E" w14:textId="34A3EFC8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0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7B37D56" w14:textId="4B4217F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hyperosmolarity without nonketotic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hyperglycemic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>-hyperosmolar coma (NKHHC)</w:t>
            </w:r>
          </w:p>
        </w:tc>
      </w:tr>
      <w:tr w:rsidR="00223CB3" w:rsidRPr="00223CB3" w14:paraId="2AABD95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917F501" w14:textId="1032AAF8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0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E18DB8F" w14:textId="080F9784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hyperosmolarity with coma</w:t>
            </w:r>
          </w:p>
        </w:tc>
      </w:tr>
      <w:tr w:rsidR="00223CB3" w:rsidRPr="00223CB3" w14:paraId="29A68A2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DBD90A9" w14:textId="02D5A15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BF6E470" w14:textId="46C7F87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kidney complications</w:t>
            </w:r>
          </w:p>
        </w:tc>
      </w:tr>
      <w:tr w:rsidR="00223CB3" w:rsidRPr="00223CB3" w14:paraId="1FEAAE7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50F08D4" w14:textId="589C729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2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8661970" w14:textId="15DFD7A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diabetic nephropathy</w:t>
            </w:r>
          </w:p>
        </w:tc>
      </w:tr>
      <w:tr w:rsidR="00223CB3" w:rsidRPr="00223CB3" w14:paraId="5925A943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933B75E" w14:textId="04E58DE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2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E5760B3" w14:textId="0F80EC9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diabetic chronic kidney disease</w:t>
            </w:r>
          </w:p>
        </w:tc>
      </w:tr>
      <w:tr w:rsidR="00223CB3" w:rsidRPr="00223CB3" w14:paraId="2E887AC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4DB614F" w14:textId="7581055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2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EEB28C9" w14:textId="3F11453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</w:t>
            </w:r>
            <w:proofErr w:type="gramStart"/>
            <w:r w:rsidRPr="00223CB3">
              <w:rPr>
                <w:rFonts w:ascii="Arial" w:hAnsi="Arial" w:cs="Arial"/>
                <w:szCs w:val="22"/>
              </w:rPr>
              <w:t>other</w:t>
            </w:r>
            <w:proofErr w:type="gramEnd"/>
            <w:r w:rsidRPr="00223CB3">
              <w:rPr>
                <w:rFonts w:ascii="Arial" w:hAnsi="Arial" w:cs="Arial"/>
                <w:szCs w:val="22"/>
              </w:rPr>
              <w:t xml:space="preserve"> diabetic kidney complication</w:t>
            </w:r>
          </w:p>
        </w:tc>
      </w:tr>
      <w:tr w:rsidR="00223CB3" w:rsidRPr="00223CB3" w14:paraId="1A39E16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4DB7412" w14:textId="71B5FC0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DB23F79" w14:textId="344F109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ophthalmic complications</w:t>
            </w:r>
          </w:p>
        </w:tc>
      </w:tr>
      <w:tr w:rsidR="00223CB3" w:rsidRPr="00223CB3" w14:paraId="19B4B93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989A541" w14:textId="6D93298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4F0ECAF" w14:textId="74FFC20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unspecified diabetic retinopathy</w:t>
            </w:r>
          </w:p>
        </w:tc>
      </w:tr>
      <w:tr w:rsidR="00223CB3" w:rsidRPr="00223CB3" w14:paraId="44AC450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5330D76" w14:textId="41AC2F4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1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4E15CA7" w14:textId="46EE700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unspecified diabetic retinopathy with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6E32F1E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FE075D5" w14:textId="059E828D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1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6A6F5DD" w14:textId="76191A1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unspecified diabetic retinopathy without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43421A7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3782A37" w14:textId="2D0300D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7C8F3EA" w14:textId="1107966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ild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</w:t>
            </w:r>
          </w:p>
        </w:tc>
      </w:tr>
      <w:tr w:rsidR="00223CB3" w:rsidRPr="00223CB3" w14:paraId="1706D4B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9FE4BDA" w14:textId="6743F29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2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A42FD94" w14:textId="64BE4C9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ild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7EF704D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C1BEC16" w14:textId="34BFB8A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2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E257B45" w14:textId="0381E0C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ild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out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7EFC9DE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581B932" w14:textId="3A1B6796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3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61E2EF7" w14:textId="3C4F63E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oderat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</w:t>
            </w:r>
          </w:p>
        </w:tc>
      </w:tr>
      <w:tr w:rsidR="00223CB3" w:rsidRPr="00223CB3" w14:paraId="5B6F59E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C42C7F0" w14:textId="4861B092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3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328B332" w14:textId="51FAFC2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oderat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4B61106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9D903D4" w14:textId="66BFAB0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3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B2090D6" w14:textId="0A3F7BB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moderat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out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14EA51C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5BFDF4A" w14:textId="62110B26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4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1BA58B7" w14:textId="0082DB8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sever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</w:t>
            </w:r>
          </w:p>
        </w:tc>
      </w:tr>
      <w:tr w:rsidR="00223CB3" w:rsidRPr="00223CB3" w14:paraId="5490F98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C50FFE8" w14:textId="42E5A85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4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CCE61F6" w14:textId="41D51D9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sever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6CA8BC2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8C17DBE" w14:textId="7F76FA66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4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9A4A708" w14:textId="00ADF54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severe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nonproliferative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diabetic retinopathy without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6CB8374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047846E" w14:textId="1271062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5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E0C6629" w14:textId="0EE2C3E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proliferative diabetic retinopathy</w:t>
            </w:r>
          </w:p>
        </w:tc>
      </w:tr>
      <w:tr w:rsidR="00223CB3" w:rsidRPr="00223CB3" w14:paraId="2BA9CBD0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22E1095" w14:textId="1504E932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lastRenderedPageBreak/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5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E479847" w14:textId="3F0D2E6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proliferative diabetic retinopathy with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6D2ECB2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BFCB33F" w14:textId="7872E86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5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32713C8" w14:textId="190450C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 xml:space="preserve">2 diabetes mellitus with proliferative diabetic retinopathy without macular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edema</w:t>
            </w:r>
            <w:proofErr w:type="spellEnd"/>
          </w:p>
        </w:tc>
      </w:tr>
      <w:tr w:rsidR="00223CB3" w:rsidRPr="00223CB3" w14:paraId="604F373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735704A" w14:textId="6B4A6499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6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B0EC2AC" w14:textId="4F96582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diabetic cataract</w:t>
            </w:r>
          </w:p>
        </w:tc>
      </w:tr>
      <w:tr w:rsidR="00223CB3" w:rsidRPr="00223CB3" w14:paraId="4EE4EDE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A0741E7" w14:textId="20022FCE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3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3C3857E" w14:textId="6E85C2B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other diabetic ophthalmic complication</w:t>
            </w:r>
          </w:p>
        </w:tc>
      </w:tr>
      <w:tr w:rsidR="00223CB3" w:rsidRPr="00223CB3" w14:paraId="2DEDD89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F8729BB" w14:textId="0EF0ACC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BAFAF88" w14:textId="5459194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</w:t>
            </w:r>
            <w:r w:rsidR="00D4280A" w:rsidRPr="00223CB3">
              <w:rPr>
                <w:rFonts w:ascii="Arial" w:hAnsi="Arial" w:cs="Arial"/>
                <w:szCs w:val="22"/>
              </w:rPr>
              <w:t xml:space="preserve"> </w:t>
            </w:r>
            <w:r w:rsidRPr="00223CB3">
              <w:rPr>
                <w:rFonts w:ascii="Arial" w:hAnsi="Arial" w:cs="Arial"/>
                <w:szCs w:val="22"/>
              </w:rPr>
              <w:t>2 diabetes mellitus with neurological complications</w:t>
            </w:r>
          </w:p>
        </w:tc>
      </w:tr>
      <w:tr w:rsidR="00223CB3" w:rsidRPr="00223CB3" w14:paraId="2F89220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89AC6B7" w14:textId="422232CD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E03B6D0" w14:textId="3503C5C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neuropathy, unspecified</w:t>
            </w:r>
          </w:p>
        </w:tc>
      </w:tr>
      <w:tr w:rsidR="00223CB3" w:rsidRPr="00223CB3" w14:paraId="6D99822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AEC3A6B" w14:textId="6CC64A7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E0AC0F7" w14:textId="0E2295E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mononeuropathy</w:t>
            </w:r>
          </w:p>
        </w:tc>
      </w:tr>
      <w:tr w:rsidR="00223CB3" w:rsidRPr="00223CB3" w14:paraId="1A6FC7D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522AB0C" w14:textId="5FDDE2C9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D82B53C" w14:textId="5E521C5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polyneuropathy</w:t>
            </w:r>
          </w:p>
        </w:tc>
      </w:tr>
      <w:tr w:rsidR="00223CB3" w:rsidRPr="00223CB3" w14:paraId="1CD7D38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D52657C" w14:textId="0F17632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3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807586C" w14:textId="0F444FB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autonomic (poly)neuropathy</w:t>
            </w:r>
          </w:p>
        </w:tc>
      </w:tr>
      <w:tr w:rsidR="00223CB3" w:rsidRPr="00223CB3" w14:paraId="4AFC53D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EDA5635" w14:textId="4AB343A6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4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8A69DB1" w14:textId="5A37102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amyotrophy</w:t>
            </w:r>
          </w:p>
        </w:tc>
      </w:tr>
      <w:tr w:rsidR="00223CB3" w:rsidRPr="00223CB3" w14:paraId="22C4B44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D2A007A" w14:textId="0D742BC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4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F426FB8" w14:textId="3CC0F35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diabetic neurological complication</w:t>
            </w:r>
          </w:p>
        </w:tc>
      </w:tr>
      <w:tr w:rsidR="00223CB3" w:rsidRPr="00223CB3" w14:paraId="71F7355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F4581E7" w14:textId="514466B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5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5B31345" w14:textId="4824411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circulatory complications</w:t>
            </w:r>
          </w:p>
        </w:tc>
      </w:tr>
      <w:tr w:rsidR="00223CB3" w:rsidRPr="00223CB3" w14:paraId="61DE350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3C69E21" w14:textId="31E29A7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5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F0FF2B1" w14:textId="5D4D02D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peripheral angiopathy without gangrene</w:t>
            </w:r>
          </w:p>
        </w:tc>
      </w:tr>
      <w:tr w:rsidR="00223CB3" w:rsidRPr="00223CB3" w14:paraId="5FF6140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4A47D39" w14:textId="6E73387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5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30C7520" w14:textId="5549195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peripheral angiopathy with gangrene</w:t>
            </w:r>
          </w:p>
        </w:tc>
      </w:tr>
      <w:tr w:rsidR="00223CB3" w:rsidRPr="00223CB3" w14:paraId="5597820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E6B54B7" w14:textId="705D49B6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5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0C8E21F" w14:textId="45E1ACA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circulatory complications</w:t>
            </w:r>
          </w:p>
        </w:tc>
      </w:tr>
      <w:tr w:rsidR="00223CB3" w:rsidRPr="00223CB3" w14:paraId="266EA54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063F3F3" w14:textId="7DAA2F8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25D0AA7" w14:textId="04ED4CB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specified complications</w:t>
            </w:r>
          </w:p>
        </w:tc>
      </w:tr>
      <w:tr w:rsidR="00223CB3" w:rsidRPr="00223CB3" w14:paraId="3BD863E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DC74AE3" w14:textId="1EA4F53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FC2B64D" w14:textId="395F94D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arthropathy</w:t>
            </w:r>
          </w:p>
        </w:tc>
      </w:tr>
      <w:tr w:rsidR="00223CB3" w:rsidRPr="00223CB3" w14:paraId="65A70D0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77DEDD5" w14:textId="22DF05B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1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15143E9" w14:textId="60EAAA4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neuropathic arthropathy</w:t>
            </w:r>
          </w:p>
        </w:tc>
      </w:tr>
      <w:tr w:rsidR="00223CB3" w:rsidRPr="00223CB3" w14:paraId="280E44B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4AB6EAD" w14:textId="259412A2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18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A952DE3" w14:textId="3C9B8F58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diabetic arthropathy</w:t>
            </w:r>
          </w:p>
        </w:tc>
      </w:tr>
      <w:tr w:rsidR="00223CB3" w:rsidRPr="00223CB3" w14:paraId="0F666E6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466F05DC" w14:textId="36D6E92D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454F546B" w14:textId="6DBC44C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skin complications</w:t>
            </w:r>
          </w:p>
        </w:tc>
      </w:tr>
      <w:tr w:rsidR="00223CB3" w:rsidRPr="00223CB3" w14:paraId="52B80A4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7A73877" w14:textId="6AA67F0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2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2721B20B" w14:textId="1064CE9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diabetic dermatitis</w:t>
            </w:r>
          </w:p>
        </w:tc>
      </w:tr>
      <w:tr w:rsidR="00223CB3" w:rsidRPr="00223CB3" w14:paraId="10C1621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96F9EDB" w14:textId="065671E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2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B57576A" w14:textId="3D5BF50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foot ulcer</w:t>
            </w:r>
          </w:p>
        </w:tc>
      </w:tr>
      <w:tr w:rsidR="00223CB3" w:rsidRPr="00223CB3" w14:paraId="42625B8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5DBD0A8" w14:textId="0BD4903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2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14BA191E" w14:textId="74ACA8E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skin ulcer</w:t>
            </w:r>
          </w:p>
        </w:tc>
      </w:tr>
      <w:tr w:rsidR="00223CB3" w:rsidRPr="00223CB3" w14:paraId="704A825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525E3CC2" w14:textId="1ED87E7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28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52BE705" w14:textId="7279297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skin complications</w:t>
            </w:r>
          </w:p>
        </w:tc>
      </w:tr>
      <w:tr w:rsidR="00223CB3" w:rsidRPr="00223CB3" w14:paraId="1259694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576D6B6" w14:textId="2D39CDC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3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F823C8B" w14:textId="1D98CAE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ral complications</w:t>
            </w:r>
          </w:p>
        </w:tc>
      </w:tr>
      <w:tr w:rsidR="00223CB3" w:rsidRPr="00223CB3" w14:paraId="3A19F8C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B27A467" w14:textId="09ABBCF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30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66A610E" w14:textId="1C7CC4B8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periodontal disease</w:t>
            </w:r>
          </w:p>
        </w:tc>
      </w:tr>
      <w:tr w:rsidR="00223CB3" w:rsidRPr="00223CB3" w14:paraId="36B29A9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1169C7F5" w14:textId="799385C8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38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0F11BDFF" w14:textId="2B8039A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oral complications</w:t>
            </w:r>
          </w:p>
        </w:tc>
      </w:tr>
      <w:tr w:rsidR="00223CB3" w:rsidRPr="00223CB3" w14:paraId="6246152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7CE20445" w14:textId="71316A9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4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514F1784" w14:textId="2DF91E2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 xml:space="preserve">Type 2 diabetes mellitus with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hypoglycemia</w:t>
            </w:r>
            <w:proofErr w:type="spellEnd"/>
          </w:p>
        </w:tc>
      </w:tr>
      <w:tr w:rsidR="00223CB3" w:rsidRPr="00223CB3" w14:paraId="753EC85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35A5FF63" w14:textId="0FD37E19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41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7E3C9576" w14:textId="74D3A65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 xml:space="preserve">Type 2 diabetes mellitus with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hypoglycemia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with coma</w:t>
            </w:r>
          </w:p>
        </w:tc>
      </w:tr>
      <w:tr w:rsidR="00223CB3" w:rsidRPr="00223CB3" w14:paraId="1D232E6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4990189" w14:textId="3F994B2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4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619F6F0" w14:textId="181ED62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 xml:space="preserve">Type 2 diabetes mellitus with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hypoglycemia</w:t>
            </w:r>
            <w:proofErr w:type="spellEnd"/>
            <w:r w:rsidRPr="00223CB3">
              <w:rPr>
                <w:rFonts w:ascii="Arial" w:hAnsi="Arial" w:cs="Arial"/>
                <w:szCs w:val="22"/>
              </w:rPr>
              <w:t xml:space="preserve"> without coma</w:t>
            </w:r>
          </w:p>
        </w:tc>
      </w:tr>
      <w:tr w:rsidR="00223CB3" w:rsidRPr="00223CB3" w14:paraId="6952C97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69B8F23F" w14:textId="76E4778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5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0FD1D1D" w14:textId="44AF5F84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 xml:space="preserve">Type 2 diabetes mellitus with </w:t>
            </w:r>
            <w:proofErr w:type="spellStart"/>
            <w:r w:rsidRPr="00223CB3">
              <w:rPr>
                <w:rFonts w:ascii="Arial" w:hAnsi="Arial" w:cs="Arial"/>
                <w:szCs w:val="22"/>
              </w:rPr>
              <w:t>hyperglycemia</w:t>
            </w:r>
            <w:proofErr w:type="spellEnd"/>
          </w:p>
        </w:tc>
      </w:tr>
      <w:tr w:rsidR="00223CB3" w:rsidRPr="00223CB3" w14:paraId="6061117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28078B3C" w14:textId="35CB1D09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6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358CA98" w14:textId="5E98FE8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other specified complication</w:t>
            </w:r>
          </w:p>
        </w:tc>
      </w:tr>
      <w:tr w:rsidR="00223CB3" w:rsidRPr="00223CB3" w14:paraId="21C45DC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6E70F4B" w14:textId="4C25C0C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8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50F29D3" w14:textId="1FFBE9C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 unspecified complications</w:t>
            </w:r>
          </w:p>
        </w:tc>
      </w:tr>
      <w:tr w:rsidR="00223CB3" w:rsidRPr="00223CB3" w14:paraId="0C85B20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54EFBEF" w14:textId="5F6087D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1.9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6C18BFDF" w14:textId="6F02173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Type 2 diabetes mellitus without complications</w:t>
            </w:r>
          </w:p>
        </w:tc>
      </w:tr>
      <w:tr w:rsidR="00223CB3" w:rsidRPr="00223CB3" w14:paraId="00F9D5B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  <w:hideMark/>
          </w:tcPr>
          <w:p w14:paraId="000C165C" w14:textId="1547901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lastRenderedPageBreak/>
              <w:t>E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3.42</w:t>
            </w:r>
          </w:p>
        </w:tc>
        <w:tc>
          <w:tcPr>
            <w:tcW w:w="8058" w:type="dxa"/>
            <w:shd w:val="clear" w:color="auto" w:fill="auto"/>
            <w:noWrap/>
            <w:vAlign w:val="bottom"/>
            <w:hideMark/>
          </w:tcPr>
          <w:p w14:paraId="3F6AD854" w14:textId="0E8211C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hAnsi="Arial" w:cs="Arial"/>
                <w:szCs w:val="22"/>
              </w:rPr>
              <w:t>Other specified diabetes mellitus with diabetic polyneuropathy</w:t>
            </w:r>
          </w:p>
        </w:tc>
      </w:tr>
      <w:tr w:rsidR="005F1131" w:rsidRPr="00223CB3" w14:paraId="01BAFA1A" w14:textId="77777777" w:rsidTr="001021D7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</w:tcPr>
          <w:p w14:paraId="068043F0" w14:textId="1051F92A" w:rsidR="005F1131" w:rsidRPr="00223CB3" w:rsidRDefault="005F1131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</w:t>
            </w:r>
            <w:r w:rsidR="00501117" w:rsidRPr="00223CB3">
              <w:rPr>
                <w:rFonts w:ascii="Arial" w:eastAsia="Times New Roman" w:hAnsi="Arial" w:cs="Arial"/>
                <w:szCs w:val="22"/>
              </w:rPr>
              <w:t>hronic kidney disease</w:t>
            </w:r>
          </w:p>
        </w:tc>
      </w:tr>
      <w:tr w:rsidR="00223CB3" w:rsidRPr="00223CB3" w14:paraId="761581F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7873D452" w14:textId="756F34B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0EA54A06" w14:textId="75191B1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</w:t>
            </w:r>
          </w:p>
        </w:tc>
      </w:tr>
      <w:tr w:rsidR="00223CB3" w:rsidRPr="00223CB3" w14:paraId="4DBBF6A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22722D7" w14:textId="46464E6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22706ABF" w14:textId="122E762D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malignant</w:t>
            </w:r>
          </w:p>
        </w:tc>
      </w:tr>
      <w:tr w:rsidR="00223CB3" w:rsidRPr="00223CB3" w14:paraId="36BD575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EF259A2" w14:textId="123BDF3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0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72656414" w14:textId="3796201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malignant, with chronic kidney disease stage I through stage IV, or unspecified</w:t>
            </w:r>
          </w:p>
        </w:tc>
      </w:tr>
      <w:tr w:rsidR="00223CB3" w:rsidRPr="00223CB3" w14:paraId="56C4516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8CD6D9E" w14:textId="1DEE906E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0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BF31048" w14:textId="5BE03508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malignant, with chronic kidney disease stage V or end stage renal disease</w:t>
            </w:r>
          </w:p>
        </w:tc>
      </w:tr>
      <w:tr w:rsidR="00223CB3" w:rsidRPr="00223CB3" w14:paraId="1E16F9E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472CB0F" w14:textId="64278AD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02E4C99B" w14:textId="1A770DB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benign</w:t>
            </w:r>
          </w:p>
        </w:tc>
      </w:tr>
      <w:tr w:rsidR="00223CB3" w:rsidRPr="00223CB3" w14:paraId="1EBC3D2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727DEE68" w14:textId="5C05A9B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1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42FF44E" w14:textId="7A691CD8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benign, with chronic kidney disease stage I through stage IV, or unspecified</w:t>
            </w:r>
          </w:p>
        </w:tc>
      </w:tr>
      <w:tr w:rsidR="00223CB3" w:rsidRPr="00223CB3" w14:paraId="32A2F30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6832C28" w14:textId="604C2B3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1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141C156" w14:textId="4FF6E3B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benign, with chronic kidney disease stage V or end stage renal disease</w:t>
            </w:r>
          </w:p>
        </w:tc>
      </w:tr>
      <w:tr w:rsidR="00223CB3" w:rsidRPr="00223CB3" w14:paraId="134F398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0525E3D" w14:textId="6521D79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2F605F3" w14:textId="4CC114D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unspecified</w:t>
            </w:r>
          </w:p>
        </w:tc>
      </w:tr>
      <w:tr w:rsidR="00223CB3" w:rsidRPr="00223CB3" w14:paraId="11D257B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15EF2B7" w14:textId="5E594939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9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2924E4B" w14:textId="14BB91A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unspecified, with chronic kidney disease stage I through stage IV, or unspecified</w:t>
            </w:r>
          </w:p>
        </w:tc>
      </w:tr>
      <w:tr w:rsidR="00223CB3" w:rsidRPr="00223CB3" w14:paraId="59AF433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D7C7B85" w14:textId="7ACFDDE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3.9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B9B8E4F" w14:textId="1380DB2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, unspecified, with chronic kidney disease stage V or end stage renal disease</w:t>
            </w:r>
          </w:p>
        </w:tc>
      </w:tr>
      <w:tr w:rsidR="00223CB3" w:rsidRPr="00223CB3" w14:paraId="1055A36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3B3737F" w14:textId="516376B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04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06629E0A" w14:textId="35BEB99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</w:t>
            </w:r>
          </w:p>
        </w:tc>
      </w:tr>
      <w:tr w:rsidR="00223CB3" w:rsidRPr="00223CB3" w14:paraId="4D6204E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0696720" w14:textId="6FCD989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26A61AE2" w14:textId="1F3BF90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malignant</w:t>
            </w:r>
          </w:p>
        </w:tc>
      </w:tr>
      <w:tr w:rsidR="00223CB3" w:rsidRPr="00223CB3" w14:paraId="0A3C912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463D41C" w14:textId="3D6340A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0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44CD121C" w14:textId="523896E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malignant, without heart failure and with chronic kidney disease stage I through stage IV, or unspecified</w:t>
            </w:r>
          </w:p>
        </w:tc>
      </w:tr>
      <w:tr w:rsidR="00223CB3" w:rsidRPr="00223CB3" w14:paraId="50A7247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098EB2B" w14:textId="60025E5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0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582A957" w14:textId="27862B9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223CB3" w:rsidRPr="00223CB3" w14:paraId="78EA547F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72F4D2A" w14:textId="6141F37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0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2CB00CDD" w14:textId="3A256F3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malignant, without heart failure and with chronic kidney disease stage V or end stage renal disease</w:t>
            </w:r>
          </w:p>
        </w:tc>
      </w:tr>
      <w:tr w:rsidR="00223CB3" w:rsidRPr="00223CB3" w14:paraId="2B5A511C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0B880A6" w14:textId="4927CAF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0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512C4B87" w14:textId="16A37FD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223CB3" w:rsidRPr="00223CB3" w14:paraId="01B7D78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2E67B8F" w14:textId="196B2CF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F1EF55E" w14:textId="114606F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benign</w:t>
            </w:r>
          </w:p>
        </w:tc>
      </w:tr>
      <w:tr w:rsidR="00223CB3" w:rsidRPr="00223CB3" w14:paraId="2E372A9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04D3978F" w14:textId="3FA9213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1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4469E9B2" w14:textId="76E999F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benign, without heart failure and with chronic kidney disease stage I through stage IV, or unspecified</w:t>
            </w:r>
          </w:p>
        </w:tc>
      </w:tr>
      <w:tr w:rsidR="00223CB3" w:rsidRPr="00223CB3" w14:paraId="1D3928F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569EB14" w14:textId="7AC50D4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1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B6C1A49" w14:textId="1D9273C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223CB3" w:rsidRPr="00223CB3" w14:paraId="591224E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4E4E897" w14:textId="16715B1D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1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4CBBBB6D" w14:textId="15C120A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benign, without heart failure and with chronic kidney disease stage V or end stage renal disease</w:t>
            </w:r>
          </w:p>
        </w:tc>
      </w:tr>
      <w:tr w:rsidR="00223CB3" w:rsidRPr="00223CB3" w14:paraId="2D42453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281DB53D" w14:textId="2D0DAA1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lastRenderedPageBreak/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1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6BEB569" w14:textId="0041FF09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benign, with heart failure and chronic kidney disease stage V or end stage renal disease</w:t>
            </w:r>
          </w:p>
        </w:tc>
      </w:tr>
      <w:tr w:rsidR="00223CB3" w:rsidRPr="00223CB3" w14:paraId="007B8E78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26691DE" w14:textId="7EE199DD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3F6DCA6" w14:textId="403CF6E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unspecified</w:t>
            </w:r>
          </w:p>
        </w:tc>
      </w:tr>
      <w:tr w:rsidR="00223CB3" w:rsidRPr="00223CB3" w14:paraId="0CB06DC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F1553FC" w14:textId="2FD8A9D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9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0439B7B" w14:textId="2F6C4E4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223CB3" w:rsidRPr="00223CB3" w14:paraId="48C23823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76F3973" w14:textId="690465E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9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0FBD90B" w14:textId="05D9BBA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223CB3" w:rsidRPr="00223CB3" w14:paraId="1976161F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DF078F2" w14:textId="0D007991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9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D5CBAC5" w14:textId="6644743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unspecified, without heart failure and with chronic kidney disease stage V or end stage renal disease</w:t>
            </w:r>
          </w:p>
        </w:tc>
      </w:tr>
      <w:tr w:rsidR="00223CB3" w:rsidRPr="00223CB3" w14:paraId="11241FE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23B7528" w14:textId="6B2C035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40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4.9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E0A6DD4" w14:textId="1289809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223CB3" w:rsidRPr="00223CB3" w14:paraId="25A229FF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1E7C79E" w14:textId="1A6D0BF7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23E1B9D0" w14:textId="58F052CF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 (CKD)</w:t>
            </w:r>
          </w:p>
        </w:tc>
      </w:tr>
      <w:tr w:rsidR="00223CB3" w:rsidRPr="00223CB3" w14:paraId="74953B3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931CF69" w14:textId="6470D42D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6EEDCB0" w14:textId="401611A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 xml:space="preserve">Chronic kidney disease, stage </w:t>
            </w:r>
            <w:r w:rsidR="008E3E3C">
              <w:rPr>
                <w:rFonts w:ascii="Arial" w:eastAsia="Times New Roman" w:hAnsi="Arial" w:cs="Arial"/>
                <w:szCs w:val="22"/>
              </w:rPr>
              <w:t>I</w:t>
            </w:r>
          </w:p>
        </w:tc>
      </w:tr>
      <w:tr w:rsidR="00223CB3" w:rsidRPr="00223CB3" w14:paraId="48E10A7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C0D2FFB" w14:textId="5788AD32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40F66DDA" w14:textId="56F465F1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II (mild)</w:t>
            </w:r>
          </w:p>
        </w:tc>
      </w:tr>
      <w:tr w:rsidR="00223CB3" w:rsidRPr="00223CB3" w14:paraId="72A714D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7C5BD2B1" w14:textId="316931C1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9AED17A" w14:textId="5E8DA22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III (moderate)</w:t>
            </w:r>
          </w:p>
        </w:tc>
      </w:tr>
      <w:tr w:rsidR="00223CB3" w:rsidRPr="00223CB3" w14:paraId="7CC11E8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0ED7DFBE" w14:textId="2BA683BE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4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0AAF28E9" w14:textId="29B0A28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IV (severe)</w:t>
            </w:r>
          </w:p>
        </w:tc>
      </w:tr>
      <w:tr w:rsidR="00223CB3" w:rsidRPr="00223CB3" w14:paraId="3E2F6D9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7BDF200" w14:textId="2E18E691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5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CF99754" w14:textId="785864A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V</w:t>
            </w:r>
          </w:p>
        </w:tc>
      </w:tr>
      <w:tr w:rsidR="00223CB3" w:rsidRPr="00223CB3" w14:paraId="4334F90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C8C58A1" w14:textId="0C521AA7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6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F30EE5B" w14:textId="2A5567B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nd stage renal disease</w:t>
            </w:r>
          </w:p>
        </w:tc>
      </w:tr>
      <w:tr w:rsidR="00223CB3" w:rsidRPr="00223CB3" w14:paraId="7C43C49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242E8B2" w14:textId="44D52134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5.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BE5DC5E" w14:textId="5E51169B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unspecified</w:t>
            </w:r>
          </w:p>
        </w:tc>
      </w:tr>
      <w:tr w:rsidR="00223CB3" w:rsidRPr="00223CB3" w14:paraId="6FE93004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EDA72EE" w14:textId="3F67ABFF" w:rsidR="00D4280A" w:rsidRPr="00223CB3" w:rsidRDefault="00D4280A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586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2D7801C8" w14:textId="41A77ED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Renal failure, unspecified</w:t>
            </w:r>
          </w:p>
        </w:tc>
      </w:tr>
      <w:tr w:rsidR="00223CB3" w:rsidRPr="00223CB3" w14:paraId="639C725E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FE40BE7" w14:textId="721ADA78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4AA97FE6" w14:textId="2B68B51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</w:t>
            </w:r>
          </w:p>
        </w:tc>
      </w:tr>
      <w:tr w:rsidR="00223CB3" w:rsidRPr="00223CB3" w14:paraId="555CF41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03DC7BDC" w14:textId="0B3C3298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2.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C885621" w14:textId="485BE47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 with stage 5 chronic kidney disease or end stage renal disease</w:t>
            </w:r>
          </w:p>
        </w:tc>
      </w:tr>
      <w:tr w:rsidR="00223CB3" w:rsidRPr="00223CB3" w14:paraId="7DF531EF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6A0D4131" w14:textId="1F6DB49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2.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98AD40A" w14:textId="39862106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chronic kidney disease with stage 1 through stage 4 chronic kidney disease, or unspecified chronic kidney disease</w:t>
            </w:r>
          </w:p>
        </w:tc>
      </w:tr>
      <w:tr w:rsidR="00223CB3" w:rsidRPr="00223CB3" w14:paraId="378A710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289A7C4" w14:textId="4EB576EB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5F5F37A" w14:textId="57B327F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</w:t>
            </w:r>
          </w:p>
        </w:tc>
      </w:tr>
      <w:tr w:rsidR="00223CB3" w:rsidRPr="00223CB3" w14:paraId="012136B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51EEDFC" w14:textId="229FF77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.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E9CD196" w14:textId="26453804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223CB3" w:rsidRPr="00223CB3" w14:paraId="57987915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723BFDEA" w14:textId="6DE4EE1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.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0288DD25" w14:textId="7805BC5C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 without heart failure</w:t>
            </w:r>
          </w:p>
        </w:tc>
      </w:tr>
      <w:tr w:rsidR="00223CB3" w:rsidRPr="00223CB3" w14:paraId="3774EB57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0F69EDA8" w14:textId="028DBC40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.10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DCEF409" w14:textId="098051E0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 without heart failure, with stage 1 through stage 4 chronic kidney disease, or unspecified chronic kidney disease</w:t>
            </w:r>
          </w:p>
        </w:tc>
      </w:tr>
      <w:tr w:rsidR="00223CB3" w:rsidRPr="00223CB3" w14:paraId="385A4FC9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B753C01" w14:textId="127B8E0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.1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7B8BAC34" w14:textId="255BD212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 without heart failure, with stage 5 chronic kidney disease, or end stage renal disease</w:t>
            </w:r>
          </w:p>
        </w:tc>
      </w:tr>
      <w:tr w:rsidR="00223CB3" w:rsidRPr="00223CB3" w14:paraId="1D1E20A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7BB3A676" w14:textId="2904BE3F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I1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3.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3605F1E8" w14:textId="6DDCDC2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Hypertensive heart and chronic kidney disease with heart failure and with stage 5 chronic kidney disease, or end stage renal disease</w:t>
            </w:r>
          </w:p>
        </w:tc>
      </w:tr>
      <w:tr w:rsidR="00223CB3" w:rsidRPr="00223CB3" w14:paraId="2A456ED2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27D6A80A" w14:textId="3603529A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70F96285" w14:textId="5E2C060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 (CKD)</w:t>
            </w:r>
          </w:p>
        </w:tc>
      </w:tr>
      <w:tr w:rsidR="00223CB3" w:rsidRPr="00223CB3" w14:paraId="529058A6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4B93459" w14:textId="38849E03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lastRenderedPageBreak/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1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01A0DCE" w14:textId="43EE96E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1</w:t>
            </w:r>
          </w:p>
        </w:tc>
      </w:tr>
      <w:tr w:rsidR="00223CB3" w:rsidRPr="00223CB3" w14:paraId="4BD4F84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06A5B6B8" w14:textId="52AE982E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2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E5F5F3A" w14:textId="41C66D57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2 (mild)</w:t>
            </w:r>
          </w:p>
        </w:tc>
      </w:tr>
      <w:tr w:rsidR="00223CB3" w:rsidRPr="00223CB3" w14:paraId="6E18FE8D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444BAB1" w14:textId="0F10F44E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3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BBAF36B" w14:textId="5663E98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3 (moderate)</w:t>
            </w:r>
          </w:p>
        </w:tc>
      </w:tr>
      <w:tr w:rsidR="00223CB3" w:rsidRPr="00223CB3" w14:paraId="2294871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FEA4748" w14:textId="187914C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4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69BD69E6" w14:textId="414284E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4 (severe)</w:t>
            </w:r>
          </w:p>
        </w:tc>
      </w:tr>
      <w:tr w:rsidR="00223CB3" w:rsidRPr="00223CB3" w14:paraId="304B50C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370FD586" w14:textId="781ED1DC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5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757F50CA" w14:textId="0F4E38C3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stage 5</w:t>
            </w:r>
          </w:p>
        </w:tc>
      </w:tr>
      <w:tr w:rsidR="00223CB3" w:rsidRPr="00223CB3" w14:paraId="50577471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54673584" w14:textId="5165CE45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6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67CE485" w14:textId="384CDACE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End stage renal disease</w:t>
            </w:r>
          </w:p>
        </w:tc>
      </w:tr>
      <w:tr w:rsidR="00223CB3" w:rsidRPr="00223CB3" w14:paraId="1ADC7CEB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461B00BF" w14:textId="49A715E4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8.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14F8763B" w14:textId="5A7C0BCA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Chronic kidney disease, unspecified</w:t>
            </w:r>
          </w:p>
        </w:tc>
      </w:tr>
      <w:tr w:rsidR="00223CB3" w:rsidRPr="00223CB3" w14:paraId="6313F64A" w14:textId="77777777" w:rsidTr="001021D7">
        <w:trPr>
          <w:trHeight w:val="255"/>
        </w:trPr>
        <w:tc>
          <w:tcPr>
            <w:tcW w:w="1134" w:type="dxa"/>
            <w:shd w:val="clear" w:color="auto" w:fill="auto"/>
            <w:noWrap/>
          </w:tcPr>
          <w:p w14:paraId="17B101CA" w14:textId="29FFAA17" w:rsidR="00D4280A" w:rsidRPr="00223CB3" w:rsidRDefault="00223CB3" w:rsidP="001021D7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N</w:t>
            </w:r>
            <w:r w:rsidR="00D4280A" w:rsidRPr="00223CB3">
              <w:rPr>
                <w:rFonts w:ascii="Arial" w:eastAsia="Times New Roman" w:hAnsi="Arial" w:cs="Arial"/>
                <w:szCs w:val="22"/>
              </w:rPr>
              <w:t>19</w:t>
            </w:r>
          </w:p>
        </w:tc>
        <w:tc>
          <w:tcPr>
            <w:tcW w:w="8058" w:type="dxa"/>
            <w:shd w:val="clear" w:color="auto" w:fill="auto"/>
            <w:vAlign w:val="bottom"/>
          </w:tcPr>
          <w:p w14:paraId="7C9E619E" w14:textId="51347285" w:rsidR="00D4280A" w:rsidRPr="00223CB3" w:rsidRDefault="00223CB3" w:rsidP="00223CB3">
            <w:pPr>
              <w:rPr>
                <w:rFonts w:ascii="Arial" w:eastAsia="Times New Roman" w:hAnsi="Arial" w:cs="Arial"/>
                <w:szCs w:val="22"/>
              </w:rPr>
            </w:pPr>
            <w:r w:rsidRPr="00223CB3">
              <w:rPr>
                <w:rFonts w:ascii="Arial" w:eastAsia="Times New Roman" w:hAnsi="Arial" w:cs="Arial"/>
                <w:szCs w:val="22"/>
              </w:rPr>
              <w:t>Unspecified kidney failure</w:t>
            </w:r>
          </w:p>
        </w:tc>
      </w:tr>
    </w:tbl>
    <w:p w14:paraId="6B686647" w14:textId="040D8DB4" w:rsidR="00245783" w:rsidRDefault="00442955" w:rsidP="009E4979">
      <w:pPr>
        <w:spacing w:after="120" w:line="480" w:lineRule="auto"/>
        <w:rPr>
          <w:b/>
          <w:szCs w:val="22"/>
        </w:rPr>
      </w:pPr>
      <w:r w:rsidRPr="0002155B">
        <w:rPr>
          <w:i/>
          <w:szCs w:val="22"/>
        </w:rPr>
        <w:t>CKD</w:t>
      </w:r>
      <w:r w:rsidRPr="00223CB3">
        <w:rPr>
          <w:szCs w:val="22"/>
        </w:rPr>
        <w:t xml:space="preserve"> chronic kidney disease</w:t>
      </w:r>
      <w:r w:rsidR="00223CB3" w:rsidRPr="00223CB3">
        <w:rPr>
          <w:szCs w:val="22"/>
        </w:rPr>
        <w:t>,</w:t>
      </w:r>
      <w:r w:rsidRPr="00223CB3">
        <w:rPr>
          <w:szCs w:val="22"/>
        </w:rPr>
        <w:t xml:space="preserve"> </w:t>
      </w:r>
      <w:r w:rsidR="00FB2C4C" w:rsidRPr="0002155B">
        <w:rPr>
          <w:i/>
          <w:szCs w:val="22"/>
        </w:rPr>
        <w:t>ICD</w:t>
      </w:r>
      <w:r w:rsidR="00FB2C4C" w:rsidRPr="00223CB3">
        <w:rPr>
          <w:szCs w:val="22"/>
        </w:rPr>
        <w:t xml:space="preserve"> International Classification of Diseases</w:t>
      </w:r>
      <w:r w:rsidR="00223CB3" w:rsidRPr="00223CB3">
        <w:rPr>
          <w:szCs w:val="22"/>
        </w:rPr>
        <w:t>,</w:t>
      </w:r>
      <w:r w:rsidR="00FB2C4C" w:rsidRPr="00223CB3">
        <w:rPr>
          <w:szCs w:val="22"/>
        </w:rPr>
        <w:t xml:space="preserve"> </w:t>
      </w:r>
      <w:r w:rsidRPr="0002155B">
        <w:rPr>
          <w:i/>
          <w:szCs w:val="22"/>
        </w:rPr>
        <w:t>T2D</w:t>
      </w:r>
      <w:r w:rsidRPr="00223CB3">
        <w:rPr>
          <w:szCs w:val="22"/>
        </w:rPr>
        <w:t xml:space="preserve"> type 2 diabetes</w:t>
      </w:r>
    </w:p>
    <w:p w14:paraId="79D46D10" w14:textId="2F5F05A5" w:rsidR="00C47AE5" w:rsidRPr="00223CB3" w:rsidRDefault="00C47AE5" w:rsidP="009E4979">
      <w:pPr>
        <w:spacing w:after="120" w:line="480" w:lineRule="auto"/>
        <w:rPr>
          <w:szCs w:val="22"/>
        </w:rPr>
      </w:pPr>
    </w:p>
    <w:p w14:paraId="667B452E" w14:textId="77777777" w:rsidR="0002155B" w:rsidRDefault="0002155B">
      <w:pPr>
        <w:spacing w:after="200" w:line="276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195B8ECE" w14:textId="491C8731" w:rsidR="008458F9" w:rsidRPr="00223CB3" w:rsidRDefault="00F04F2A" w:rsidP="009E4979">
      <w:pPr>
        <w:spacing w:line="480" w:lineRule="auto"/>
        <w:rPr>
          <w:szCs w:val="22"/>
        </w:rPr>
      </w:pPr>
      <w:r w:rsidRPr="00223CB3">
        <w:rPr>
          <w:b/>
          <w:szCs w:val="22"/>
        </w:rPr>
        <w:lastRenderedPageBreak/>
        <w:t>Table S</w:t>
      </w:r>
      <w:r w:rsidR="00C47AE5" w:rsidRPr="00223CB3">
        <w:rPr>
          <w:b/>
          <w:szCs w:val="22"/>
        </w:rPr>
        <w:t>2</w:t>
      </w:r>
      <w:r w:rsidR="008458F9" w:rsidRPr="00223CB3">
        <w:rPr>
          <w:szCs w:val="22"/>
        </w:rPr>
        <w:t xml:space="preserve"> </w:t>
      </w:r>
      <w:r w:rsidR="008458F9" w:rsidRPr="00BD5B81">
        <w:rPr>
          <w:szCs w:val="22"/>
        </w:rPr>
        <w:t>Baseline demographic and clinical characteristics of the cohort of all patients receiving spironolactone, overall and stratified by spironolactone treatment persist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131"/>
        <w:gridCol w:w="2377"/>
        <w:gridCol w:w="2253"/>
      </w:tblGrid>
      <w:tr w:rsidR="008959FA" w:rsidRPr="00223CB3" w14:paraId="4AF9CC0D" w14:textId="32E43E03" w:rsidTr="00223CB3">
        <w:trPr>
          <w:trHeight w:val="69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3A7F9E1" w14:textId="36B1B950" w:rsidR="008959FA" w:rsidRPr="00223CB3" w:rsidRDefault="008959FA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Characteristic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E2A23F3" w14:textId="5D1569D7" w:rsidR="008959FA" w:rsidRPr="00223CB3" w:rsidRDefault="008959FA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All spironolactone users (</w:t>
            </w:r>
            <w:r w:rsidRPr="00223CB3">
              <w:rPr>
                <w:i/>
                <w:szCs w:val="22"/>
              </w:rPr>
              <w:t>n</w:t>
            </w:r>
            <w:r w:rsidRPr="00223CB3">
              <w:rPr>
                <w:szCs w:val="22"/>
              </w:rPr>
              <w:t xml:space="preserve"> = 5430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44EF4FAB" w14:textId="77777777" w:rsidR="008959FA" w:rsidRPr="00223CB3" w:rsidRDefault="008959FA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Persistent spironolactone users</w:t>
            </w:r>
          </w:p>
          <w:p w14:paraId="26E03830" w14:textId="5712FE85" w:rsidR="008959FA" w:rsidRPr="00223CB3" w:rsidRDefault="008959FA" w:rsidP="009E4979">
            <w:pPr>
              <w:tabs>
                <w:tab w:val="right" w:pos="2161"/>
              </w:tabs>
              <w:rPr>
                <w:szCs w:val="22"/>
              </w:rPr>
            </w:pPr>
            <w:r w:rsidRPr="00223CB3">
              <w:rPr>
                <w:szCs w:val="22"/>
              </w:rPr>
              <w:t>(</w:t>
            </w:r>
            <w:r w:rsidRPr="00223CB3">
              <w:rPr>
                <w:i/>
                <w:szCs w:val="22"/>
              </w:rPr>
              <w:t>n</w:t>
            </w:r>
            <w:r w:rsidRPr="00223CB3">
              <w:rPr>
                <w:szCs w:val="22"/>
              </w:rPr>
              <w:t xml:space="preserve"> = 2800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3ED2037" w14:textId="14A767C2" w:rsidR="008959FA" w:rsidRPr="00223CB3" w:rsidRDefault="008959FA" w:rsidP="009E4979">
            <w:pPr>
              <w:rPr>
                <w:szCs w:val="22"/>
              </w:rPr>
            </w:pPr>
            <w:r w:rsidRPr="00223CB3">
              <w:rPr>
                <w:szCs w:val="22"/>
                <w:lang w:val="fr-FR"/>
              </w:rPr>
              <w:t xml:space="preserve">Non-persistent spironolactone </w:t>
            </w:r>
            <w:proofErr w:type="spellStart"/>
            <w:r w:rsidRPr="00223CB3">
              <w:rPr>
                <w:szCs w:val="22"/>
                <w:lang w:val="fr-FR"/>
              </w:rPr>
              <w:t>users</w:t>
            </w:r>
            <w:proofErr w:type="spellEnd"/>
            <w:r w:rsidRPr="00223CB3">
              <w:rPr>
                <w:szCs w:val="22"/>
                <w:lang w:val="fr-FR"/>
              </w:rPr>
              <w:br/>
              <w:t>(</w:t>
            </w:r>
            <w:r w:rsidRPr="00223CB3">
              <w:rPr>
                <w:i/>
                <w:szCs w:val="22"/>
                <w:lang w:val="fr-FR"/>
              </w:rPr>
              <w:t>n</w:t>
            </w:r>
            <w:r w:rsidRPr="00223CB3">
              <w:rPr>
                <w:szCs w:val="22"/>
                <w:lang w:val="fr-FR"/>
              </w:rPr>
              <w:t xml:space="preserve"> = 2630)</w:t>
            </w:r>
          </w:p>
        </w:tc>
      </w:tr>
      <w:tr w:rsidR="008458F9" w:rsidRPr="00223CB3" w14:paraId="0C73928E" w14:textId="47BF98E0" w:rsidTr="00223CB3">
        <w:tc>
          <w:tcPr>
            <w:tcW w:w="9096" w:type="dxa"/>
            <w:gridSpan w:val="4"/>
            <w:tcBorders>
              <w:top w:val="single" w:sz="4" w:space="0" w:color="auto"/>
            </w:tcBorders>
          </w:tcPr>
          <w:p w14:paraId="619E2EBA" w14:textId="27D40DA1" w:rsidR="008458F9" w:rsidRPr="00223CB3" w:rsidRDefault="008458F9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Age at inclusion</w:t>
            </w:r>
            <w:r w:rsidR="00223CB3" w:rsidRPr="00223CB3">
              <w:rPr>
                <w:szCs w:val="22"/>
              </w:rPr>
              <w:t xml:space="preserve"> (years)</w:t>
            </w:r>
          </w:p>
        </w:tc>
      </w:tr>
      <w:tr w:rsidR="003673B5" w:rsidRPr="00223CB3" w14:paraId="080184F5" w14:textId="154376C3" w:rsidTr="00223CB3">
        <w:tc>
          <w:tcPr>
            <w:tcW w:w="2335" w:type="dxa"/>
          </w:tcPr>
          <w:p w14:paraId="48CA042A" w14:textId="11407239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Median (range)</w:t>
            </w:r>
          </w:p>
        </w:tc>
        <w:tc>
          <w:tcPr>
            <w:tcW w:w="2131" w:type="dxa"/>
            <w:vAlign w:val="center"/>
          </w:tcPr>
          <w:p w14:paraId="090E8A0A" w14:textId="46D9E3B6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1 (20–82)</w:t>
            </w:r>
          </w:p>
        </w:tc>
        <w:tc>
          <w:tcPr>
            <w:tcW w:w="2377" w:type="dxa"/>
            <w:vAlign w:val="center"/>
          </w:tcPr>
          <w:p w14:paraId="2FC1C855" w14:textId="0460677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1 (20–82)</w:t>
            </w:r>
          </w:p>
        </w:tc>
        <w:tc>
          <w:tcPr>
            <w:tcW w:w="2253" w:type="dxa"/>
            <w:vAlign w:val="center"/>
          </w:tcPr>
          <w:p w14:paraId="382F41F1" w14:textId="6F511946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2 (22–82)</w:t>
            </w:r>
          </w:p>
        </w:tc>
      </w:tr>
      <w:tr w:rsidR="008458F9" w:rsidRPr="00223CB3" w14:paraId="3792ADEA" w14:textId="78513A63" w:rsidTr="00223CB3">
        <w:tc>
          <w:tcPr>
            <w:tcW w:w="9096" w:type="dxa"/>
            <w:gridSpan w:val="4"/>
          </w:tcPr>
          <w:p w14:paraId="3D566CA4" w14:textId="0D1BA000" w:rsidR="008458F9" w:rsidRPr="00223CB3" w:rsidRDefault="008458F9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Sex</w:t>
            </w:r>
            <w:r w:rsidR="00223CB3" w:rsidRPr="00223CB3">
              <w:rPr>
                <w:szCs w:val="22"/>
              </w:rPr>
              <w:t xml:space="preserve"> (%)</w:t>
            </w:r>
          </w:p>
        </w:tc>
      </w:tr>
      <w:tr w:rsidR="003673B5" w:rsidRPr="00223CB3" w14:paraId="09B5E956" w14:textId="10B2AE5C" w:rsidTr="00223CB3">
        <w:tc>
          <w:tcPr>
            <w:tcW w:w="2335" w:type="dxa"/>
          </w:tcPr>
          <w:p w14:paraId="1126B7C9" w14:textId="477EDA21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Male</w:t>
            </w:r>
          </w:p>
        </w:tc>
        <w:tc>
          <w:tcPr>
            <w:tcW w:w="2131" w:type="dxa"/>
            <w:vAlign w:val="center"/>
          </w:tcPr>
          <w:p w14:paraId="15656254" w14:textId="0511170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0.2</w:t>
            </w:r>
          </w:p>
        </w:tc>
        <w:tc>
          <w:tcPr>
            <w:tcW w:w="2377" w:type="dxa"/>
            <w:vAlign w:val="center"/>
          </w:tcPr>
          <w:p w14:paraId="4E3F0F86" w14:textId="5F69FDD8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2.1</w:t>
            </w:r>
          </w:p>
        </w:tc>
        <w:tc>
          <w:tcPr>
            <w:tcW w:w="2253" w:type="dxa"/>
            <w:vAlign w:val="center"/>
          </w:tcPr>
          <w:p w14:paraId="64436CE8" w14:textId="22D2EBF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8.2</w:t>
            </w:r>
          </w:p>
        </w:tc>
      </w:tr>
      <w:tr w:rsidR="008458F9" w:rsidRPr="00223CB3" w14:paraId="019CAA06" w14:textId="033E1B62" w:rsidTr="00223CB3">
        <w:tc>
          <w:tcPr>
            <w:tcW w:w="9096" w:type="dxa"/>
            <w:gridSpan w:val="4"/>
          </w:tcPr>
          <w:p w14:paraId="22C52EAF" w14:textId="7C379B50" w:rsidR="008458F9" w:rsidRPr="00223CB3" w:rsidRDefault="009D2BC0" w:rsidP="009E4979">
            <w:pPr>
              <w:rPr>
                <w:szCs w:val="22"/>
              </w:rPr>
            </w:pPr>
            <w:proofErr w:type="spellStart"/>
            <w:r w:rsidRPr="00223CB3">
              <w:rPr>
                <w:szCs w:val="22"/>
              </w:rPr>
              <w:t>Ethnicity</w:t>
            </w:r>
            <w:r w:rsidR="00223CB3" w:rsidRPr="00223CB3">
              <w:rPr>
                <w:szCs w:val="22"/>
                <w:vertAlign w:val="superscript"/>
              </w:rPr>
              <w:t>a</w:t>
            </w:r>
            <w:proofErr w:type="spellEnd"/>
            <w:r w:rsidRPr="00223CB3">
              <w:rPr>
                <w:szCs w:val="22"/>
              </w:rPr>
              <w:t xml:space="preserve"> </w:t>
            </w:r>
            <w:r w:rsidR="00223CB3" w:rsidRPr="00223CB3">
              <w:rPr>
                <w:szCs w:val="22"/>
              </w:rPr>
              <w:t>(</w:t>
            </w:r>
            <w:r w:rsidRPr="00223CB3">
              <w:rPr>
                <w:szCs w:val="22"/>
              </w:rPr>
              <w:t>%</w:t>
            </w:r>
            <w:r w:rsidR="00223CB3" w:rsidRPr="00223CB3">
              <w:rPr>
                <w:szCs w:val="22"/>
              </w:rPr>
              <w:t>)</w:t>
            </w:r>
          </w:p>
        </w:tc>
      </w:tr>
      <w:tr w:rsidR="003673B5" w:rsidRPr="00223CB3" w14:paraId="0B9AD06F" w14:textId="766260CF" w:rsidTr="00223CB3">
        <w:tc>
          <w:tcPr>
            <w:tcW w:w="2335" w:type="dxa"/>
          </w:tcPr>
          <w:p w14:paraId="72334F5D" w14:textId="11A30135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Caucasian</w:t>
            </w:r>
          </w:p>
        </w:tc>
        <w:tc>
          <w:tcPr>
            <w:tcW w:w="2131" w:type="dxa"/>
            <w:vAlign w:val="center"/>
          </w:tcPr>
          <w:p w14:paraId="3578A2EA" w14:textId="72EF6D26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4.7</w:t>
            </w:r>
          </w:p>
        </w:tc>
        <w:tc>
          <w:tcPr>
            <w:tcW w:w="2377" w:type="dxa"/>
            <w:vAlign w:val="center"/>
          </w:tcPr>
          <w:p w14:paraId="267475A7" w14:textId="5CB97C0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7.1</w:t>
            </w:r>
          </w:p>
        </w:tc>
        <w:tc>
          <w:tcPr>
            <w:tcW w:w="2253" w:type="dxa"/>
            <w:vAlign w:val="center"/>
          </w:tcPr>
          <w:p w14:paraId="5CD251D9" w14:textId="44406B5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1.9</w:t>
            </w:r>
          </w:p>
        </w:tc>
      </w:tr>
      <w:tr w:rsidR="003673B5" w:rsidRPr="00223CB3" w14:paraId="106ABB36" w14:textId="638CD281" w:rsidTr="00223CB3">
        <w:tc>
          <w:tcPr>
            <w:tcW w:w="2335" w:type="dxa"/>
          </w:tcPr>
          <w:p w14:paraId="4D3ADEFB" w14:textId="61EAA8CB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African</w:t>
            </w:r>
            <w:r w:rsidR="00223CB3" w:rsidRPr="00223CB3">
              <w:rPr>
                <w:szCs w:val="22"/>
              </w:rPr>
              <w:t xml:space="preserve"> </w:t>
            </w:r>
            <w:r w:rsidRPr="00223CB3">
              <w:rPr>
                <w:szCs w:val="22"/>
              </w:rPr>
              <w:t>American</w:t>
            </w:r>
          </w:p>
        </w:tc>
        <w:tc>
          <w:tcPr>
            <w:tcW w:w="2131" w:type="dxa"/>
            <w:vAlign w:val="center"/>
          </w:tcPr>
          <w:p w14:paraId="668926E9" w14:textId="6C0F23DB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4.7</w:t>
            </w:r>
          </w:p>
        </w:tc>
        <w:tc>
          <w:tcPr>
            <w:tcW w:w="2377" w:type="dxa"/>
            <w:vAlign w:val="center"/>
          </w:tcPr>
          <w:p w14:paraId="5CD2D77B" w14:textId="2D6A206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3.9</w:t>
            </w:r>
          </w:p>
        </w:tc>
        <w:tc>
          <w:tcPr>
            <w:tcW w:w="2253" w:type="dxa"/>
            <w:vAlign w:val="center"/>
          </w:tcPr>
          <w:p w14:paraId="1FA1774E" w14:textId="766032E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5.6</w:t>
            </w:r>
          </w:p>
        </w:tc>
      </w:tr>
      <w:tr w:rsidR="003673B5" w:rsidRPr="00223CB3" w14:paraId="4E7619FA" w14:textId="4B3EA9DC" w:rsidTr="00223CB3">
        <w:tc>
          <w:tcPr>
            <w:tcW w:w="2335" w:type="dxa"/>
          </w:tcPr>
          <w:p w14:paraId="699CD238" w14:textId="0D698A7E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Hispanic</w:t>
            </w:r>
          </w:p>
        </w:tc>
        <w:tc>
          <w:tcPr>
            <w:tcW w:w="2131" w:type="dxa"/>
            <w:vAlign w:val="center"/>
          </w:tcPr>
          <w:p w14:paraId="403992BF" w14:textId="11BFBDA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.0</w:t>
            </w:r>
          </w:p>
        </w:tc>
        <w:tc>
          <w:tcPr>
            <w:tcW w:w="2377" w:type="dxa"/>
            <w:vAlign w:val="center"/>
          </w:tcPr>
          <w:p w14:paraId="4D76C942" w14:textId="7285E6E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.5</w:t>
            </w:r>
          </w:p>
        </w:tc>
        <w:tc>
          <w:tcPr>
            <w:tcW w:w="2253" w:type="dxa"/>
            <w:vAlign w:val="center"/>
          </w:tcPr>
          <w:p w14:paraId="6113C4E9" w14:textId="5B544743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8.7</w:t>
            </w:r>
          </w:p>
        </w:tc>
      </w:tr>
      <w:tr w:rsidR="003673B5" w:rsidRPr="00223CB3" w14:paraId="5BAAC434" w14:textId="083A8617" w:rsidTr="00223CB3">
        <w:tc>
          <w:tcPr>
            <w:tcW w:w="2335" w:type="dxa"/>
          </w:tcPr>
          <w:p w14:paraId="23CF64E9" w14:textId="352BAFC1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Other</w:t>
            </w:r>
          </w:p>
        </w:tc>
        <w:tc>
          <w:tcPr>
            <w:tcW w:w="2131" w:type="dxa"/>
            <w:vAlign w:val="center"/>
          </w:tcPr>
          <w:p w14:paraId="665F175C" w14:textId="3D211A0E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.6</w:t>
            </w:r>
          </w:p>
        </w:tc>
        <w:tc>
          <w:tcPr>
            <w:tcW w:w="2377" w:type="dxa"/>
            <w:vAlign w:val="center"/>
          </w:tcPr>
          <w:p w14:paraId="6DE4E2FA" w14:textId="2DFAA02A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.6</w:t>
            </w:r>
          </w:p>
        </w:tc>
        <w:tc>
          <w:tcPr>
            <w:tcW w:w="2253" w:type="dxa"/>
            <w:vAlign w:val="center"/>
          </w:tcPr>
          <w:p w14:paraId="00E49167" w14:textId="465A1092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.7</w:t>
            </w:r>
          </w:p>
        </w:tc>
      </w:tr>
      <w:tr w:rsidR="003673B5" w:rsidRPr="00223CB3" w14:paraId="3C2E62D2" w14:textId="547C4FD6" w:rsidTr="00223CB3">
        <w:tc>
          <w:tcPr>
            <w:tcW w:w="2335" w:type="dxa"/>
          </w:tcPr>
          <w:p w14:paraId="4135EA0A" w14:textId="790AB3D3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Unspecified</w:t>
            </w:r>
          </w:p>
        </w:tc>
        <w:tc>
          <w:tcPr>
            <w:tcW w:w="2131" w:type="dxa"/>
            <w:vAlign w:val="center"/>
          </w:tcPr>
          <w:p w14:paraId="4C605D32" w14:textId="16EE8E1A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.0</w:t>
            </w:r>
          </w:p>
        </w:tc>
        <w:tc>
          <w:tcPr>
            <w:tcW w:w="2377" w:type="dxa"/>
            <w:vAlign w:val="center"/>
          </w:tcPr>
          <w:p w14:paraId="781BC1A0" w14:textId="49E689FC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.8</w:t>
            </w:r>
          </w:p>
        </w:tc>
        <w:tc>
          <w:tcPr>
            <w:tcW w:w="2253" w:type="dxa"/>
            <w:vAlign w:val="center"/>
          </w:tcPr>
          <w:p w14:paraId="5BE0050B" w14:textId="6F4F690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.2</w:t>
            </w:r>
          </w:p>
        </w:tc>
      </w:tr>
      <w:tr w:rsidR="008458F9" w:rsidRPr="00223CB3" w14:paraId="278D48A9" w14:textId="283F4BE9" w:rsidTr="00223CB3">
        <w:tc>
          <w:tcPr>
            <w:tcW w:w="9096" w:type="dxa"/>
            <w:gridSpan w:val="4"/>
          </w:tcPr>
          <w:p w14:paraId="5A91D460" w14:textId="77D5D08D" w:rsidR="008458F9" w:rsidRPr="00223CB3" w:rsidRDefault="008458F9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CKD stage at inclusion</w:t>
            </w:r>
            <w:r w:rsidR="00223CB3" w:rsidRPr="00223CB3">
              <w:rPr>
                <w:szCs w:val="22"/>
              </w:rPr>
              <w:t xml:space="preserve"> (%)</w:t>
            </w:r>
          </w:p>
        </w:tc>
      </w:tr>
      <w:tr w:rsidR="003673B5" w:rsidRPr="00223CB3" w14:paraId="751D66A2" w14:textId="1A1AE940" w:rsidTr="00223CB3">
        <w:tc>
          <w:tcPr>
            <w:tcW w:w="2335" w:type="dxa"/>
          </w:tcPr>
          <w:p w14:paraId="72293071" w14:textId="5B719FEA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Stage 1</w:t>
            </w:r>
          </w:p>
        </w:tc>
        <w:tc>
          <w:tcPr>
            <w:tcW w:w="2131" w:type="dxa"/>
            <w:vAlign w:val="center"/>
          </w:tcPr>
          <w:p w14:paraId="31344FF8" w14:textId="6C98D993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.4</w:t>
            </w:r>
          </w:p>
        </w:tc>
        <w:tc>
          <w:tcPr>
            <w:tcW w:w="2377" w:type="dxa"/>
            <w:vAlign w:val="center"/>
          </w:tcPr>
          <w:p w14:paraId="12A76066" w14:textId="053EC2E2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.9</w:t>
            </w:r>
          </w:p>
        </w:tc>
        <w:tc>
          <w:tcPr>
            <w:tcW w:w="2253" w:type="dxa"/>
            <w:vAlign w:val="center"/>
          </w:tcPr>
          <w:p w14:paraId="3A29EAB1" w14:textId="15C0A23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4.9</w:t>
            </w:r>
          </w:p>
        </w:tc>
      </w:tr>
      <w:tr w:rsidR="003673B5" w:rsidRPr="00223CB3" w14:paraId="7361CD72" w14:textId="3F29E3AB" w:rsidTr="00223CB3">
        <w:tc>
          <w:tcPr>
            <w:tcW w:w="2335" w:type="dxa"/>
          </w:tcPr>
          <w:p w14:paraId="03F748FF" w14:textId="77C4E8D2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Stage 2</w:t>
            </w:r>
          </w:p>
        </w:tc>
        <w:tc>
          <w:tcPr>
            <w:tcW w:w="2131" w:type="dxa"/>
            <w:vAlign w:val="center"/>
          </w:tcPr>
          <w:p w14:paraId="40B800BB" w14:textId="1635A54C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0.8</w:t>
            </w:r>
          </w:p>
        </w:tc>
        <w:tc>
          <w:tcPr>
            <w:tcW w:w="2377" w:type="dxa"/>
            <w:vAlign w:val="center"/>
          </w:tcPr>
          <w:p w14:paraId="34AA8F33" w14:textId="152BE77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2.5</w:t>
            </w:r>
          </w:p>
        </w:tc>
        <w:tc>
          <w:tcPr>
            <w:tcW w:w="2253" w:type="dxa"/>
            <w:vAlign w:val="center"/>
          </w:tcPr>
          <w:p w14:paraId="0E4475A4" w14:textId="3D13E44B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8.9</w:t>
            </w:r>
          </w:p>
        </w:tc>
      </w:tr>
      <w:tr w:rsidR="003673B5" w:rsidRPr="00223CB3" w14:paraId="5E2D7AB8" w14:textId="6B667298" w:rsidTr="00223CB3">
        <w:tc>
          <w:tcPr>
            <w:tcW w:w="2335" w:type="dxa"/>
          </w:tcPr>
          <w:p w14:paraId="0A138973" w14:textId="0E7C6BFA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Stage 3</w:t>
            </w:r>
          </w:p>
        </w:tc>
        <w:tc>
          <w:tcPr>
            <w:tcW w:w="2131" w:type="dxa"/>
            <w:vAlign w:val="center"/>
          </w:tcPr>
          <w:p w14:paraId="2A8CBE25" w14:textId="7CAFCC20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36.0</w:t>
            </w:r>
          </w:p>
        </w:tc>
        <w:tc>
          <w:tcPr>
            <w:tcW w:w="2377" w:type="dxa"/>
            <w:vAlign w:val="center"/>
          </w:tcPr>
          <w:p w14:paraId="68ABE3B5" w14:textId="2D62D5CB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36.8</w:t>
            </w:r>
          </w:p>
        </w:tc>
        <w:tc>
          <w:tcPr>
            <w:tcW w:w="2253" w:type="dxa"/>
            <w:vAlign w:val="center"/>
          </w:tcPr>
          <w:p w14:paraId="254B8B58" w14:textId="69EE05EE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35.2</w:t>
            </w:r>
          </w:p>
        </w:tc>
      </w:tr>
      <w:tr w:rsidR="003673B5" w:rsidRPr="00223CB3" w14:paraId="0FE149D9" w14:textId="787B47C0" w:rsidTr="00223CB3">
        <w:tc>
          <w:tcPr>
            <w:tcW w:w="2335" w:type="dxa"/>
          </w:tcPr>
          <w:p w14:paraId="11C9D730" w14:textId="49261AA8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Stage 4</w:t>
            </w:r>
          </w:p>
        </w:tc>
        <w:tc>
          <w:tcPr>
            <w:tcW w:w="2131" w:type="dxa"/>
            <w:vAlign w:val="center"/>
          </w:tcPr>
          <w:p w14:paraId="075106F6" w14:textId="114148BB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.0</w:t>
            </w:r>
          </w:p>
        </w:tc>
        <w:tc>
          <w:tcPr>
            <w:tcW w:w="2377" w:type="dxa"/>
            <w:vAlign w:val="center"/>
          </w:tcPr>
          <w:p w14:paraId="5E947E3B" w14:textId="351635C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.7</w:t>
            </w:r>
          </w:p>
        </w:tc>
        <w:tc>
          <w:tcPr>
            <w:tcW w:w="2253" w:type="dxa"/>
            <w:vAlign w:val="center"/>
          </w:tcPr>
          <w:p w14:paraId="01BB776D" w14:textId="5F5FC7A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8.3</w:t>
            </w:r>
          </w:p>
        </w:tc>
      </w:tr>
      <w:tr w:rsidR="003673B5" w:rsidRPr="00223CB3" w14:paraId="2645DF53" w14:textId="0F3EA915" w:rsidTr="00223CB3">
        <w:tc>
          <w:tcPr>
            <w:tcW w:w="2335" w:type="dxa"/>
          </w:tcPr>
          <w:p w14:paraId="50DAB49E" w14:textId="4358A0CD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Stage 5</w:t>
            </w:r>
          </w:p>
        </w:tc>
        <w:tc>
          <w:tcPr>
            <w:tcW w:w="2131" w:type="dxa"/>
            <w:vAlign w:val="center"/>
          </w:tcPr>
          <w:p w14:paraId="714FF760" w14:textId="1DC7B5D6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0.8</w:t>
            </w:r>
          </w:p>
        </w:tc>
        <w:tc>
          <w:tcPr>
            <w:tcW w:w="2377" w:type="dxa"/>
            <w:vAlign w:val="center"/>
          </w:tcPr>
          <w:p w14:paraId="52163CA4" w14:textId="242C560E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0.6</w:t>
            </w:r>
          </w:p>
        </w:tc>
        <w:tc>
          <w:tcPr>
            <w:tcW w:w="2253" w:type="dxa"/>
            <w:vAlign w:val="center"/>
          </w:tcPr>
          <w:p w14:paraId="3A213047" w14:textId="6F00DD82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.0</w:t>
            </w:r>
          </w:p>
        </w:tc>
      </w:tr>
      <w:tr w:rsidR="003673B5" w:rsidRPr="00223CB3" w14:paraId="544FA562" w14:textId="5D74D6B1" w:rsidTr="00223CB3">
        <w:tc>
          <w:tcPr>
            <w:tcW w:w="2335" w:type="dxa"/>
          </w:tcPr>
          <w:p w14:paraId="61952A39" w14:textId="63457BAB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ESRD/RRT</w:t>
            </w:r>
          </w:p>
        </w:tc>
        <w:tc>
          <w:tcPr>
            <w:tcW w:w="2131" w:type="dxa"/>
            <w:vAlign w:val="center"/>
          </w:tcPr>
          <w:p w14:paraId="3281B9F4" w14:textId="337DB483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2.8</w:t>
            </w:r>
          </w:p>
        </w:tc>
        <w:tc>
          <w:tcPr>
            <w:tcW w:w="2377" w:type="dxa"/>
            <w:vAlign w:val="center"/>
          </w:tcPr>
          <w:p w14:paraId="486C00DA" w14:textId="37FAD0B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0.5</w:t>
            </w:r>
          </w:p>
        </w:tc>
        <w:tc>
          <w:tcPr>
            <w:tcW w:w="2253" w:type="dxa"/>
            <w:vAlign w:val="center"/>
          </w:tcPr>
          <w:p w14:paraId="72697F90" w14:textId="2F90B4CD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5.2</w:t>
            </w:r>
          </w:p>
        </w:tc>
      </w:tr>
      <w:tr w:rsidR="003673B5" w:rsidRPr="00223CB3" w14:paraId="4A5F3FFF" w14:textId="038723BA" w:rsidTr="00223CB3">
        <w:tc>
          <w:tcPr>
            <w:tcW w:w="2335" w:type="dxa"/>
          </w:tcPr>
          <w:p w14:paraId="0E887400" w14:textId="1E2073D4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Missing</w:t>
            </w:r>
          </w:p>
        </w:tc>
        <w:tc>
          <w:tcPr>
            <w:tcW w:w="2131" w:type="dxa"/>
            <w:vAlign w:val="center"/>
          </w:tcPr>
          <w:p w14:paraId="23D6DDD9" w14:textId="00C8904C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7.3</w:t>
            </w:r>
          </w:p>
        </w:tc>
        <w:tc>
          <w:tcPr>
            <w:tcW w:w="2377" w:type="dxa"/>
            <w:vAlign w:val="center"/>
          </w:tcPr>
          <w:p w14:paraId="4B9B6238" w14:textId="4289101E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8.0</w:t>
            </w:r>
          </w:p>
        </w:tc>
        <w:tc>
          <w:tcPr>
            <w:tcW w:w="2253" w:type="dxa"/>
            <w:vAlign w:val="center"/>
          </w:tcPr>
          <w:p w14:paraId="2313D1AB" w14:textId="62020BAF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6.5</w:t>
            </w:r>
          </w:p>
        </w:tc>
      </w:tr>
      <w:tr w:rsidR="008458F9" w:rsidRPr="00223CB3" w14:paraId="4A42EAE1" w14:textId="0D6DC683" w:rsidTr="00223CB3">
        <w:tc>
          <w:tcPr>
            <w:tcW w:w="9096" w:type="dxa"/>
            <w:gridSpan w:val="4"/>
          </w:tcPr>
          <w:p w14:paraId="4327004A" w14:textId="60AEA609" w:rsidR="008458F9" w:rsidRPr="00223CB3" w:rsidRDefault="008458F9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Comorbidities</w:t>
            </w:r>
            <w:r w:rsidR="00223CB3" w:rsidRPr="00223CB3">
              <w:rPr>
                <w:szCs w:val="22"/>
              </w:rPr>
              <w:t xml:space="preserve"> (%)</w:t>
            </w:r>
          </w:p>
        </w:tc>
      </w:tr>
      <w:tr w:rsidR="003673B5" w:rsidRPr="00223CB3" w14:paraId="38705395" w14:textId="73DDE723" w:rsidTr="00223CB3">
        <w:tc>
          <w:tcPr>
            <w:tcW w:w="2335" w:type="dxa"/>
          </w:tcPr>
          <w:p w14:paraId="043984F8" w14:textId="15403887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Heart failure</w:t>
            </w:r>
          </w:p>
        </w:tc>
        <w:tc>
          <w:tcPr>
            <w:tcW w:w="2131" w:type="dxa"/>
            <w:vAlign w:val="center"/>
          </w:tcPr>
          <w:p w14:paraId="2DAEDFA8" w14:textId="3CD86F5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2.8</w:t>
            </w:r>
          </w:p>
        </w:tc>
        <w:tc>
          <w:tcPr>
            <w:tcW w:w="2377" w:type="dxa"/>
            <w:vAlign w:val="center"/>
          </w:tcPr>
          <w:p w14:paraId="4DB24992" w14:textId="4EE5183E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49.8</w:t>
            </w:r>
          </w:p>
        </w:tc>
        <w:tc>
          <w:tcPr>
            <w:tcW w:w="2253" w:type="dxa"/>
            <w:vAlign w:val="center"/>
          </w:tcPr>
          <w:p w14:paraId="4BBD4E44" w14:textId="36D3BBF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5.9</w:t>
            </w:r>
          </w:p>
        </w:tc>
      </w:tr>
      <w:tr w:rsidR="003673B5" w:rsidRPr="00223CB3" w14:paraId="77DB221C" w14:textId="279F8B8B" w:rsidTr="00223CB3">
        <w:tc>
          <w:tcPr>
            <w:tcW w:w="2335" w:type="dxa"/>
          </w:tcPr>
          <w:p w14:paraId="48433C8B" w14:textId="4982684C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Hypertension</w:t>
            </w:r>
          </w:p>
        </w:tc>
        <w:tc>
          <w:tcPr>
            <w:tcW w:w="2131" w:type="dxa"/>
            <w:vAlign w:val="center"/>
          </w:tcPr>
          <w:p w14:paraId="567669ED" w14:textId="20F80C08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98.4</w:t>
            </w:r>
          </w:p>
        </w:tc>
        <w:tc>
          <w:tcPr>
            <w:tcW w:w="2377" w:type="dxa"/>
            <w:vAlign w:val="center"/>
          </w:tcPr>
          <w:p w14:paraId="20AA32E0" w14:textId="3048E39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98.3</w:t>
            </w:r>
          </w:p>
        </w:tc>
        <w:tc>
          <w:tcPr>
            <w:tcW w:w="2253" w:type="dxa"/>
            <w:vAlign w:val="center"/>
          </w:tcPr>
          <w:p w14:paraId="3C6E8B19" w14:textId="2D3D66DA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98.5</w:t>
            </w:r>
          </w:p>
        </w:tc>
      </w:tr>
      <w:tr w:rsidR="003673B5" w:rsidRPr="00223CB3" w14:paraId="7E6B5B1E" w14:textId="2692CDE4" w:rsidTr="00223CB3">
        <w:tc>
          <w:tcPr>
            <w:tcW w:w="2335" w:type="dxa"/>
          </w:tcPr>
          <w:p w14:paraId="2CB878D2" w14:textId="0EE246E1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CV disease</w:t>
            </w:r>
          </w:p>
        </w:tc>
        <w:tc>
          <w:tcPr>
            <w:tcW w:w="2131" w:type="dxa"/>
            <w:vAlign w:val="center"/>
          </w:tcPr>
          <w:p w14:paraId="3BFFD274" w14:textId="548FD72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0.3</w:t>
            </w:r>
          </w:p>
        </w:tc>
        <w:tc>
          <w:tcPr>
            <w:tcW w:w="2377" w:type="dxa"/>
            <w:vAlign w:val="center"/>
          </w:tcPr>
          <w:p w14:paraId="6416962B" w14:textId="01F43FCA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8.9</w:t>
            </w:r>
          </w:p>
        </w:tc>
        <w:tc>
          <w:tcPr>
            <w:tcW w:w="2253" w:type="dxa"/>
            <w:vAlign w:val="center"/>
          </w:tcPr>
          <w:p w14:paraId="518BE209" w14:textId="35D424C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71.9</w:t>
            </w:r>
          </w:p>
        </w:tc>
      </w:tr>
      <w:tr w:rsidR="003673B5" w:rsidRPr="00223CB3" w14:paraId="064FDFCE" w14:textId="15636271" w:rsidTr="00223CB3">
        <w:tc>
          <w:tcPr>
            <w:tcW w:w="2335" w:type="dxa"/>
          </w:tcPr>
          <w:p w14:paraId="779384A8" w14:textId="10CE390F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Oedema</w:t>
            </w:r>
          </w:p>
        </w:tc>
        <w:tc>
          <w:tcPr>
            <w:tcW w:w="2131" w:type="dxa"/>
            <w:vAlign w:val="center"/>
          </w:tcPr>
          <w:p w14:paraId="71551D7C" w14:textId="2141F87F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49.5</w:t>
            </w:r>
          </w:p>
        </w:tc>
        <w:tc>
          <w:tcPr>
            <w:tcW w:w="2377" w:type="dxa"/>
            <w:vAlign w:val="center"/>
          </w:tcPr>
          <w:p w14:paraId="0CA36166" w14:textId="415651ED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46.6</w:t>
            </w:r>
          </w:p>
        </w:tc>
        <w:tc>
          <w:tcPr>
            <w:tcW w:w="2253" w:type="dxa"/>
            <w:vAlign w:val="center"/>
          </w:tcPr>
          <w:p w14:paraId="72DC3E53" w14:textId="1F3A29D4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2.7</w:t>
            </w:r>
          </w:p>
        </w:tc>
      </w:tr>
      <w:tr w:rsidR="003673B5" w:rsidRPr="00223CB3" w14:paraId="00C0A654" w14:textId="0AC6ABC7" w:rsidTr="00223CB3">
        <w:tc>
          <w:tcPr>
            <w:tcW w:w="2335" w:type="dxa"/>
          </w:tcPr>
          <w:p w14:paraId="414999CF" w14:textId="22084797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Proteinuria</w:t>
            </w:r>
          </w:p>
        </w:tc>
        <w:tc>
          <w:tcPr>
            <w:tcW w:w="2131" w:type="dxa"/>
            <w:vAlign w:val="center"/>
          </w:tcPr>
          <w:p w14:paraId="3F9E67FA" w14:textId="0548DAEC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6.5</w:t>
            </w:r>
          </w:p>
        </w:tc>
        <w:tc>
          <w:tcPr>
            <w:tcW w:w="2377" w:type="dxa"/>
            <w:vAlign w:val="center"/>
          </w:tcPr>
          <w:p w14:paraId="682CDF26" w14:textId="24302FEC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7.1</w:t>
            </w:r>
          </w:p>
        </w:tc>
        <w:tc>
          <w:tcPr>
            <w:tcW w:w="2253" w:type="dxa"/>
            <w:vAlign w:val="center"/>
          </w:tcPr>
          <w:p w14:paraId="1C799E75" w14:textId="30E2E061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5.9</w:t>
            </w:r>
          </w:p>
        </w:tc>
      </w:tr>
      <w:tr w:rsidR="003673B5" w:rsidRPr="00223CB3" w14:paraId="11297FBC" w14:textId="69805DA8" w:rsidTr="00223CB3">
        <w:tc>
          <w:tcPr>
            <w:tcW w:w="2335" w:type="dxa"/>
          </w:tcPr>
          <w:p w14:paraId="79B9A45A" w14:textId="024AD796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Hyperkalaemia</w:t>
            </w:r>
          </w:p>
        </w:tc>
        <w:tc>
          <w:tcPr>
            <w:tcW w:w="2131" w:type="dxa"/>
            <w:vAlign w:val="center"/>
          </w:tcPr>
          <w:p w14:paraId="61E3079B" w14:textId="2431114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2.0</w:t>
            </w:r>
          </w:p>
        </w:tc>
        <w:tc>
          <w:tcPr>
            <w:tcW w:w="2377" w:type="dxa"/>
            <w:vAlign w:val="center"/>
          </w:tcPr>
          <w:p w14:paraId="060D8402" w14:textId="78E37AE0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9.7</w:t>
            </w:r>
          </w:p>
        </w:tc>
        <w:tc>
          <w:tcPr>
            <w:tcW w:w="2253" w:type="dxa"/>
            <w:vAlign w:val="center"/>
          </w:tcPr>
          <w:p w14:paraId="4F8DE225" w14:textId="446ECB77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4.5</w:t>
            </w:r>
          </w:p>
        </w:tc>
      </w:tr>
      <w:tr w:rsidR="008458F9" w:rsidRPr="00223CB3" w14:paraId="66C01FBF" w14:textId="41D6573E" w:rsidTr="00223CB3">
        <w:tc>
          <w:tcPr>
            <w:tcW w:w="9096" w:type="dxa"/>
            <w:gridSpan w:val="4"/>
          </w:tcPr>
          <w:p w14:paraId="0015FE0E" w14:textId="0601A5CE" w:rsidR="008458F9" w:rsidRPr="00223CB3" w:rsidRDefault="008458F9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Annual pre-inclusion median healthcare costs</w:t>
            </w:r>
            <w:r w:rsidR="00223CB3" w:rsidRPr="00223CB3">
              <w:rPr>
                <w:szCs w:val="22"/>
              </w:rPr>
              <w:t xml:space="preserve"> (US$)</w:t>
            </w:r>
          </w:p>
        </w:tc>
      </w:tr>
      <w:tr w:rsidR="003673B5" w:rsidRPr="00223CB3" w14:paraId="7F876E06" w14:textId="49719181" w:rsidTr="00223CB3">
        <w:tc>
          <w:tcPr>
            <w:tcW w:w="2335" w:type="dxa"/>
          </w:tcPr>
          <w:p w14:paraId="738ED939" w14:textId="13D80666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Total costs</w:t>
            </w:r>
          </w:p>
        </w:tc>
        <w:tc>
          <w:tcPr>
            <w:tcW w:w="2131" w:type="dxa"/>
            <w:vAlign w:val="center"/>
          </w:tcPr>
          <w:p w14:paraId="4A304A54" w14:textId="2A30ED60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6 119</w:t>
            </w:r>
          </w:p>
        </w:tc>
        <w:tc>
          <w:tcPr>
            <w:tcW w:w="2377" w:type="dxa"/>
            <w:vAlign w:val="center"/>
          </w:tcPr>
          <w:p w14:paraId="458452A5" w14:textId="1BE201F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52 071</w:t>
            </w:r>
          </w:p>
        </w:tc>
        <w:tc>
          <w:tcPr>
            <w:tcW w:w="2253" w:type="dxa"/>
            <w:vAlign w:val="center"/>
          </w:tcPr>
          <w:p w14:paraId="006360DB" w14:textId="52740F08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60 640</w:t>
            </w:r>
          </w:p>
        </w:tc>
      </w:tr>
      <w:tr w:rsidR="003673B5" w:rsidRPr="00223CB3" w14:paraId="09C47AF5" w14:textId="4CF30857" w:rsidTr="00223CB3">
        <w:tc>
          <w:tcPr>
            <w:tcW w:w="2335" w:type="dxa"/>
          </w:tcPr>
          <w:p w14:paraId="0994CC6D" w14:textId="6CF2E4EC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Inpatient costs</w:t>
            </w:r>
          </w:p>
        </w:tc>
        <w:tc>
          <w:tcPr>
            <w:tcW w:w="2131" w:type="dxa"/>
            <w:vAlign w:val="center"/>
          </w:tcPr>
          <w:p w14:paraId="2C733735" w14:textId="22AAD529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7 900</w:t>
            </w:r>
          </w:p>
        </w:tc>
        <w:tc>
          <w:tcPr>
            <w:tcW w:w="2377" w:type="dxa"/>
            <w:vAlign w:val="center"/>
          </w:tcPr>
          <w:p w14:paraId="3A309E0B" w14:textId="63EB9C15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4 382</w:t>
            </w:r>
          </w:p>
        </w:tc>
        <w:tc>
          <w:tcPr>
            <w:tcW w:w="2253" w:type="dxa"/>
            <w:vAlign w:val="center"/>
          </w:tcPr>
          <w:p w14:paraId="762BCF81" w14:textId="1D9DE1FA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21 299</w:t>
            </w:r>
          </w:p>
        </w:tc>
      </w:tr>
      <w:tr w:rsidR="003673B5" w:rsidRPr="00223CB3" w14:paraId="3ED56042" w14:textId="37B2742D" w:rsidTr="00223CB3">
        <w:tc>
          <w:tcPr>
            <w:tcW w:w="2335" w:type="dxa"/>
          </w:tcPr>
          <w:p w14:paraId="51ADBC7B" w14:textId="1A4FAD55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Outpatient costs</w:t>
            </w:r>
          </w:p>
        </w:tc>
        <w:tc>
          <w:tcPr>
            <w:tcW w:w="2131" w:type="dxa"/>
            <w:vAlign w:val="center"/>
          </w:tcPr>
          <w:p w14:paraId="11248C5C" w14:textId="4845B979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7 132</w:t>
            </w:r>
          </w:p>
        </w:tc>
        <w:tc>
          <w:tcPr>
            <w:tcW w:w="2377" w:type="dxa"/>
            <w:vAlign w:val="center"/>
          </w:tcPr>
          <w:p w14:paraId="0AE0AC1F" w14:textId="2E65A0B8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6 490</w:t>
            </w:r>
          </w:p>
        </w:tc>
        <w:tc>
          <w:tcPr>
            <w:tcW w:w="2253" w:type="dxa"/>
            <w:vAlign w:val="center"/>
          </w:tcPr>
          <w:p w14:paraId="6837C6E0" w14:textId="4B05C70F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8 076</w:t>
            </w:r>
          </w:p>
        </w:tc>
      </w:tr>
      <w:tr w:rsidR="003673B5" w:rsidRPr="00223CB3" w14:paraId="5239F6B0" w14:textId="4B4FA55C" w:rsidTr="00223CB3">
        <w:tc>
          <w:tcPr>
            <w:tcW w:w="2335" w:type="dxa"/>
          </w:tcPr>
          <w:p w14:paraId="1ADA9880" w14:textId="5C759DCB" w:rsidR="003673B5" w:rsidRPr="00223CB3" w:rsidRDefault="003673B5" w:rsidP="009E4979">
            <w:pPr>
              <w:ind w:firstLine="243"/>
              <w:rPr>
                <w:szCs w:val="22"/>
              </w:rPr>
            </w:pPr>
            <w:r w:rsidRPr="00223CB3">
              <w:rPr>
                <w:szCs w:val="22"/>
              </w:rPr>
              <w:t>Pharmacy costs</w:t>
            </w:r>
          </w:p>
        </w:tc>
        <w:tc>
          <w:tcPr>
            <w:tcW w:w="2131" w:type="dxa"/>
            <w:vAlign w:val="center"/>
          </w:tcPr>
          <w:p w14:paraId="4F1915C7" w14:textId="7AC44F56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0 506</w:t>
            </w:r>
          </w:p>
        </w:tc>
        <w:tc>
          <w:tcPr>
            <w:tcW w:w="2377" w:type="dxa"/>
            <w:vAlign w:val="center"/>
          </w:tcPr>
          <w:p w14:paraId="66528220" w14:textId="7FB80F39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11 039</w:t>
            </w:r>
          </w:p>
        </w:tc>
        <w:tc>
          <w:tcPr>
            <w:tcW w:w="2253" w:type="dxa"/>
            <w:vAlign w:val="center"/>
          </w:tcPr>
          <w:p w14:paraId="0656FD24" w14:textId="025D2B38" w:rsidR="003673B5" w:rsidRPr="00223CB3" w:rsidRDefault="003673B5" w:rsidP="009E4979">
            <w:pPr>
              <w:rPr>
                <w:szCs w:val="22"/>
              </w:rPr>
            </w:pPr>
            <w:r w:rsidRPr="00223CB3">
              <w:rPr>
                <w:szCs w:val="22"/>
              </w:rPr>
              <w:t>9944</w:t>
            </w:r>
          </w:p>
        </w:tc>
      </w:tr>
    </w:tbl>
    <w:p w14:paraId="4C98EDE4" w14:textId="084273CE" w:rsidR="00223CB3" w:rsidRPr="00223CB3" w:rsidRDefault="008458F9" w:rsidP="009E4979">
      <w:pPr>
        <w:spacing w:after="200"/>
        <w:rPr>
          <w:szCs w:val="22"/>
        </w:rPr>
      </w:pPr>
      <w:proofErr w:type="spellStart"/>
      <w:r w:rsidRPr="00223CB3">
        <w:rPr>
          <w:szCs w:val="22"/>
          <w:vertAlign w:val="superscript"/>
        </w:rPr>
        <w:lastRenderedPageBreak/>
        <w:t>a</w:t>
      </w:r>
      <w:r w:rsidRPr="00223CB3">
        <w:rPr>
          <w:szCs w:val="22"/>
        </w:rPr>
        <w:t>Among</w:t>
      </w:r>
      <w:proofErr w:type="spellEnd"/>
      <w:r w:rsidRPr="00223CB3">
        <w:rPr>
          <w:szCs w:val="22"/>
        </w:rPr>
        <w:t xml:space="preserve"> the subset of patients linkable to the Experian database (</w:t>
      </w:r>
      <w:r w:rsidR="008B279E" w:rsidRPr="00223CB3">
        <w:rPr>
          <w:szCs w:val="22"/>
        </w:rPr>
        <w:t xml:space="preserve">all spironolactone users, </w:t>
      </w:r>
      <w:r w:rsidR="008B279E" w:rsidRPr="00223CB3">
        <w:rPr>
          <w:i/>
          <w:szCs w:val="22"/>
        </w:rPr>
        <w:t>n</w:t>
      </w:r>
      <w:r w:rsidR="008B279E" w:rsidRPr="00223CB3">
        <w:rPr>
          <w:szCs w:val="22"/>
        </w:rPr>
        <w:t xml:space="preserve"> = 1304;</w:t>
      </w:r>
      <w:r w:rsidR="008E3E3C">
        <w:rPr>
          <w:szCs w:val="22"/>
        </w:rPr>
        <w:t xml:space="preserve"> </w:t>
      </w:r>
      <w:r w:rsidR="008B279E" w:rsidRPr="00223CB3">
        <w:rPr>
          <w:szCs w:val="22"/>
        </w:rPr>
        <w:t xml:space="preserve">persistent users, </w:t>
      </w:r>
      <w:r w:rsidR="008B279E" w:rsidRPr="00223CB3">
        <w:rPr>
          <w:i/>
          <w:szCs w:val="22"/>
        </w:rPr>
        <w:t>n</w:t>
      </w:r>
      <w:r w:rsidR="008B279E" w:rsidRPr="00223CB3">
        <w:rPr>
          <w:szCs w:val="22"/>
        </w:rPr>
        <w:t xml:space="preserve"> = 703; non-persistent users, </w:t>
      </w:r>
      <w:r w:rsidR="008B279E" w:rsidRPr="00223CB3">
        <w:rPr>
          <w:i/>
          <w:szCs w:val="22"/>
        </w:rPr>
        <w:t>n</w:t>
      </w:r>
      <w:r w:rsidR="008B279E" w:rsidRPr="00223CB3">
        <w:rPr>
          <w:szCs w:val="22"/>
        </w:rPr>
        <w:t xml:space="preserve"> = 601</w:t>
      </w:r>
      <w:r w:rsidR="00223CB3" w:rsidRPr="00223CB3">
        <w:rPr>
          <w:szCs w:val="22"/>
        </w:rPr>
        <w:t>)</w:t>
      </w:r>
    </w:p>
    <w:p w14:paraId="6F6EBB4E" w14:textId="617F7E9F" w:rsidR="008458F9" w:rsidRPr="00223CB3" w:rsidRDefault="008458F9" w:rsidP="009E4979">
      <w:pPr>
        <w:spacing w:after="200"/>
        <w:rPr>
          <w:szCs w:val="22"/>
        </w:rPr>
        <w:sectPr w:rsidR="008458F9" w:rsidRPr="00223CB3" w:rsidSect="00C47AE5">
          <w:footerReference w:type="default" r:id="rId8"/>
          <w:pgSz w:w="11906" w:h="16838" w:code="9"/>
          <w:pgMar w:top="1440" w:right="1274" w:bottom="1440" w:left="1440" w:header="708" w:footer="708" w:gutter="0"/>
          <w:cols w:space="708"/>
          <w:docGrid w:linePitch="360"/>
        </w:sectPr>
      </w:pPr>
      <w:r w:rsidRPr="0002155B">
        <w:rPr>
          <w:i/>
          <w:szCs w:val="22"/>
        </w:rPr>
        <w:t>CKD</w:t>
      </w:r>
      <w:r w:rsidRPr="00223CB3">
        <w:rPr>
          <w:szCs w:val="22"/>
        </w:rPr>
        <w:t xml:space="preserve"> chronic kidney disease</w:t>
      </w:r>
      <w:r w:rsidR="00223CB3" w:rsidRPr="00223CB3">
        <w:rPr>
          <w:szCs w:val="22"/>
        </w:rPr>
        <w:t>,</w:t>
      </w:r>
      <w:r w:rsidRPr="00223CB3">
        <w:rPr>
          <w:szCs w:val="22"/>
        </w:rPr>
        <w:t xml:space="preserve"> </w:t>
      </w:r>
      <w:r w:rsidRPr="0002155B">
        <w:rPr>
          <w:i/>
          <w:szCs w:val="22"/>
        </w:rPr>
        <w:t>CV</w:t>
      </w:r>
      <w:r w:rsidRPr="00223CB3">
        <w:rPr>
          <w:szCs w:val="22"/>
        </w:rPr>
        <w:t xml:space="preserve"> cardiovascular</w:t>
      </w:r>
      <w:r w:rsidR="00223CB3" w:rsidRPr="00223CB3">
        <w:rPr>
          <w:szCs w:val="22"/>
        </w:rPr>
        <w:t>,</w:t>
      </w:r>
      <w:r w:rsidRPr="00223CB3">
        <w:rPr>
          <w:szCs w:val="22"/>
        </w:rPr>
        <w:t xml:space="preserve"> </w:t>
      </w:r>
      <w:r w:rsidRPr="0002155B">
        <w:rPr>
          <w:i/>
          <w:szCs w:val="22"/>
        </w:rPr>
        <w:t>ESRD</w:t>
      </w:r>
      <w:r w:rsidRPr="00223CB3">
        <w:rPr>
          <w:szCs w:val="22"/>
        </w:rPr>
        <w:t xml:space="preserve"> end-stage renal disease</w:t>
      </w:r>
      <w:r w:rsidR="00223CB3" w:rsidRPr="00223CB3">
        <w:rPr>
          <w:szCs w:val="22"/>
        </w:rPr>
        <w:t>,</w:t>
      </w:r>
      <w:r w:rsidRPr="00223CB3">
        <w:rPr>
          <w:szCs w:val="22"/>
        </w:rPr>
        <w:t xml:space="preserve"> </w:t>
      </w:r>
      <w:r w:rsidRPr="0002155B">
        <w:rPr>
          <w:i/>
          <w:szCs w:val="22"/>
        </w:rPr>
        <w:t>R</w:t>
      </w:r>
      <w:r w:rsidR="008B279E" w:rsidRPr="0002155B">
        <w:rPr>
          <w:i/>
          <w:szCs w:val="22"/>
        </w:rPr>
        <w:t>RT</w:t>
      </w:r>
      <w:r w:rsidRPr="00223CB3">
        <w:rPr>
          <w:szCs w:val="22"/>
        </w:rPr>
        <w:t xml:space="preserve"> renal </w:t>
      </w:r>
      <w:r w:rsidR="003353A7" w:rsidRPr="00223CB3">
        <w:rPr>
          <w:szCs w:val="22"/>
        </w:rPr>
        <w:t>replacement therapy</w:t>
      </w:r>
    </w:p>
    <w:p w14:paraId="2E58D8B4" w14:textId="01346E7A" w:rsidR="001000FF" w:rsidRPr="00223CB3" w:rsidRDefault="009D2BC0" w:rsidP="0002155B">
      <w:pPr>
        <w:spacing w:after="200" w:line="480" w:lineRule="auto"/>
        <w:rPr>
          <w:szCs w:val="22"/>
        </w:rPr>
      </w:pPr>
      <w:r w:rsidRPr="00223CB3">
        <w:rPr>
          <w:b/>
          <w:szCs w:val="22"/>
        </w:rPr>
        <w:lastRenderedPageBreak/>
        <w:t>F</w:t>
      </w:r>
      <w:r w:rsidR="00F04F2A" w:rsidRPr="00223CB3">
        <w:rPr>
          <w:b/>
          <w:szCs w:val="22"/>
        </w:rPr>
        <w:t>ig</w:t>
      </w:r>
      <w:r w:rsidR="00223CB3" w:rsidRPr="00223CB3">
        <w:rPr>
          <w:b/>
          <w:szCs w:val="22"/>
        </w:rPr>
        <w:t>.</w:t>
      </w:r>
      <w:r w:rsidRPr="00223CB3">
        <w:rPr>
          <w:b/>
          <w:szCs w:val="22"/>
        </w:rPr>
        <w:t xml:space="preserve"> </w:t>
      </w:r>
      <w:r w:rsidR="00F04F2A" w:rsidRPr="00223CB3">
        <w:rPr>
          <w:b/>
          <w:szCs w:val="22"/>
        </w:rPr>
        <w:t>S</w:t>
      </w:r>
      <w:r w:rsidRPr="00223CB3">
        <w:rPr>
          <w:b/>
          <w:szCs w:val="22"/>
        </w:rPr>
        <w:t>1</w:t>
      </w:r>
      <w:r w:rsidR="001000FF" w:rsidRPr="00223CB3">
        <w:rPr>
          <w:szCs w:val="22"/>
        </w:rPr>
        <w:t xml:space="preserve"> </w:t>
      </w:r>
      <w:r w:rsidR="001000FF" w:rsidRPr="0002155B">
        <w:rPr>
          <w:b/>
          <w:bCs/>
          <w:szCs w:val="22"/>
        </w:rPr>
        <w:t xml:space="preserve">Determination of </w:t>
      </w:r>
      <w:r w:rsidR="005B3D7D" w:rsidRPr="0002155B">
        <w:rPr>
          <w:b/>
          <w:bCs/>
          <w:szCs w:val="22"/>
        </w:rPr>
        <w:t>inclusion</w:t>
      </w:r>
      <w:r w:rsidR="001000FF" w:rsidRPr="0002155B">
        <w:rPr>
          <w:b/>
          <w:bCs/>
          <w:szCs w:val="22"/>
        </w:rPr>
        <w:t xml:space="preserve"> date for study cohorts</w:t>
      </w:r>
      <w:r w:rsidR="00C45A58" w:rsidRPr="0002155B">
        <w:rPr>
          <w:b/>
          <w:bCs/>
          <w:szCs w:val="22"/>
        </w:rPr>
        <w:t>.</w:t>
      </w:r>
      <w:r w:rsidR="001000FF" w:rsidRPr="00223CB3">
        <w:rPr>
          <w:szCs w:val="22"/>
        </w:rPr>
        <w:t xml:space="preserve"> (</w:t>
      </w:r>
      <w:r w:rsidR="001000FF" w:rsidRPr="0002155B">
        <w:rPr>
          <w:szCs w:val="22"/>
        </w:rPr>
        <w:t>A</w:t>
      </w:r>
      <w:r w:rsidR="001000FF" w:rsidRPr="008E3E3C">
        <w:rPr>
          <w:szCs w:val="22"/>
        </w:rPr>
        <w:t xml:space="preserve">) </w:t>
      </w:r>
      <w:r w:rsidR="008959FA" w:rsidRPr="008E3E3C">
        <w:rPr>
          <w:szCs w:val="22"/>
        </w:rPr>
        <w:t>Matched users and non-users of spironolactone with DKD</w:t>
      </w:r>
      <w:r w:rsidR="00490C88" w:rsidRPr="001021D7">
        <w:rPr>
          <w:szCs w:val="22"/>
        </w:rPr>
        <w:t xml:space="preserve">. </w:t>
      </w:r>
      <w:r w:rsidR="001000FF" w:rsidRPr="001021D7">
        <w:rPr>
          <w:szCs w:val="22"/>
        </w:rPr>
        <w:t>(</w:t>
      </w:r>
      <w:r w:rsidR="001000FF" w:rsidRPr="0002155B">
        <w:rPr>
          <w:szCs w:val="22"/>
        </w:rPr>
        <w:t>B</w:t>
      </w:r>
      <w:r w:rsidR="001000FF" w:rsidRPr="008E3E3C">
        <w:rPr>
          <w:szCs w:val="22"/>
        </w:rPr>
        <w:t>)</w:t>
      </w:r>
      <w:r w:rsidR="008959FA" w:rsidRPr="008E3E3C">
        <w:rPr>
          <w:szCs w:val="22"/>
        </w:rPr>
        <w:t xml:space="preserve"> Cohort of s</w:t>
      </w:r>
      <w:r w:rsidR="008959FA" w:rsidRPr="001021D7">
        <w:rPr>
          <w:szCs w:val="22"/>
        </w:rPr>
        <w:t>pironolactone use</w:t>
      </w:r>
      <w:r w:rsidR="008959FA" w:rsidRPr="00223CB3">
        <w:rPr>
          <w:szCs w:val="22"/>
        </w:rPr>
        <w:t>rs for exploratory analysis of treatment persistence</w:t>
      </w:r>
      <w:r w:rsidR="00223CB3" w:rsidRPr="00223CB3">
        <w:rPr>
          <w:szCs w:val="22"/>
        </w:rPr>
        <w:t>. CKD, chronic kidney disease; DKD, diabetic kidney disease; T2D, type 2 diabetes</w:t>
      </w:r>
      <w:bookmarkStart w:id="1" w:name="_GoBack"/>
      <w:bookmarkEnd w:id="1"/>
    </w:p>
    <w:p w14:paraId="63B4ED68" w14:textId="7397FE47" w:rsidR="0032711D" w:rsidRPr="00223CB3" w:rsidRDefault="0032711D" w:rsidP="009E4979">
      <w:pPr>
        <w:spacing w:line="480" w:lineRule="auto"/>
        <w:rPr>
          <w:szCs w:val="22"/>
        </w:rPr>
      </w:pPr>
      <w:r w:rsidRPr="00223CB3">
        <w:rPr>
          <w:noProof/>
          <w:szCs w:val="22"/>
        </w:rPr>
        <w:drawing>
          <wp:inline distT="0" distB="0" distL="0" distR="0" wp14:anchorId="2902DB50" wp14:editId="5F681C80">
            <wp:extent cx="5836920" cy="41306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D94D5" w14:textId="77777777" w:rsidR="003353A7" w:rsidRPr="00223CB3" w:rsidRDefault="003353A7" w:rsidP="009E4979">
      <w:pPr>
        <w:spacing w:after="200" w:line="480" w:lineRule="auto"/>
        <w:rPr>
          <w:szCs w:val="22"/>
        </w:rPr>
      </w:pPr>
    </w:p>
    <w:p w14:paraId="73EB9BDE" w14:textId="77777777" w:rsidR="00245783" w:rsidRDefault="00245783" w:rsidP="009E4979">
      <w:pPr>
        <w:spacing w:after="200" w:line="480" w:lineRule="auto"/>
        <w:rPr>
          <w:b/>
          <w:szCs w:val="22"/>
        </w:rPr>
      </w:pPr>
    </w:p>
    <w:p w14:paraId="163F4EFE" w14:textId="1F289BBE" w:rsidR="003353A7" w:rsidRPr="00223CB3" w:rsidRDefault="003353A7" w:rsidP="009E4979">
      <w:pPr>
        <w:spacing w:after="200" w:line="480" w:lineRule="auto"/>
        <w:rPr>
          <w:b/>
          <w:szCs w:val="22"/>
        </w:rPr>
      </w:pPr>
    </w:p>
    <w:p w14:paraId="27189C85" w14:textId="77777777" w:rsidR="0002155B" w:rsidRDefault="0002155B">
      <w:pPr>
        <w:spacing w:after="200" w:line="276" w:lineRule="auto"/>
        <w:rPr>
          <w:b/>
          <w:szCs w:val="22"/>
        </w:rPr>
      </w:pPr>
      <w:r>
        <w:rPr>
          <w:b/>
          <w:szCs w:val="22"/>
        </w:rPr>
        <w:br w:type="page"/>
      </w:r>
    </w:p>
    <w:p w14:paraId="2F3DCA10" w14:textId="76395EF3" w:rsidR="00E8041C" w:rsidRPr="00223CB3" w:rsidRDefault="00F04F2A" w:rsidP="0002155B">
      <w:pPr>
        <w:spacing w:line="480" w:lineRule="auto"/>
        <w:rPr>
          <w:szCs w:val="22"/>
        </w:rPr>
      </w:pPr>
      <w:r w:rsidRPr="00223CB3">
        <w:rPr>
          <w:b/>
          <w:szCs w:val="22"/>
        </w:rPr>
        <w:lastRenderedPageBreak/>
        <w:t>Fig</w:t>
      </w:r>
      <w:r w:rsidR="00223CB3" w:rsidRPr="00223CB3">
        <w:rPr>
          <w:b/>
          <w:szCs w:val="22"/>
        </w:rPr>
        <w:t>.</w:t>
      </w:r>
      <w:r w:rsidR="009D2BC0" w:rsidRPr="00223CB3">
        <w:rPr>
          <w:b/>
          <w:szCs w:val="22"/>
        </w:rPr>
        <w:t xml:space="preserve"> </w:t>
      </w:r>
      <w:r w:rsidRPr="00223CB3">
        <w:rPr>
          <w:b/>
          <w:szCs w:val="22"/>
        </w:rPr>
        <w:t>S</w:t>
      </w:r>
      <w:r w:rsidR="009D2BC0" w:rsidRPr="00223CB3">
        <w:rPr>
          <w:b/>
          <w:szCs w:val="22"/>
        </w:rPr>
        <w:t>2</w:t>
      </w:r>
      <w:r w:rsidR="00E8041C" w:rsidRPr="00223CB3">
        <w:rPr>
          <w:b/>
          <w:szCs w:val="22"/>
        </w:rPr>
        <w:t xml:space="preserve"> </w:t>
      </w:r>
      <w:r w:rsidR="00E8041C" w:rsidRPr="0002155B">
        <w:rPr>
          <w:b/>
          <w:bCs/>
          <w:szCs w:val="22"/>
        </w:rPr>
        <w:t>Other clinical events of interest occurring in the post-</w:t>
      </w:r>
      <w:r w:rsidR="003353A7" w:rsidRPr="0002155B">
        <w:rPr>
          <w:b/>
          <w:bCs/>
          <w:szCs w:val="22"/>
        </w:rPr>
        <w:t xml:space="preserve">inclusion </w:t>
      </w:r>
      <w:r w:rsidR="00E8041C" w:rsidRPr="0002155B">
        <w:rPr>
          <w:b/>
          <w:bCs/>
          <w:szCs w:val="22"/>
        </w:rPr>
        <w:t>period in the matched cohorts of spironolactone users and non-users</w:t>
      </w:r>
      <w:r w:rsidR="007860F4" w:rsidRPr="0002155B">
        <w:rPr>
          <w:b/>
          <w:bCs/>
          <w:szCs w:val="22"/>
        </w:rPr>
        <w:t>.</w:t>
      </w:r>
      <w:r w:rsidR="00223CB3" w:rsidRPr="0002155B">
        <w:rPr>
          <w:b/>
          <w:bCs/>
          <w:szCs w:val="22"/>
        </w:rPr>
        <w:t xml:space="preserve"> </w:t>
      </w:r>
      <w:r w:rsidR="00223CB3" w:rsidRPr="00223CB3">
        <w:rPr>
          <w:szCs w:val="22"/>
        </w:rPr>
        <w:t>A 60-day gap was used to count acute events (stroke [ischaemic], revascularization, and hyponatraemia), a 360-day gap was used to count chronic events (proteinuria and reproductive system and breast disorders), and a 1-day gap was used for other events (amputation)</w:t>
      </w:r>
    </w:p>
    <w:p w14:paraId="1DB25829" w14:textId="42F0FFB2" w:rsidR="0032711D" w:rsidRPr="00223CB3" w:rsidRDefault="0032711D" w:rsidP="009E4979">
      <w:pPr>
        <w:spacing w:line="480" w:lineRule="auto"/>
        <w:rPr>
          <w:szCs w:val="22"/>
        </w:rPr>
      </w:pPr>
      <w:r w:rsidRPr="00223CB3">
        <w:rPr>
          <w:noProof/>
          <w:szCs w:val="22"/>
        </w:rPr>
        <w:drawing>
          <wp:inline distT="0" distB="0" distL="0" distR="0" wp14:anchorId="328E39B0" wp14:editId="396CCFB8">
            <wp:extent cx="5836920" cy="34836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C1D58" w14:textId="00E399E3" w:rsidR="005716F2" w:rsidRPr="00223CB3" w:rsidRDefault="005716F2" w:rsidP="00EB05BF">
      <w:pPr>
        <w:spacing w:after="200"/>
        <w:rPr>
          <w:szCs w:val="22"/>
        </w:rPr>
      </w:pPr>
    </w:p>
    <w:p w14:paraId="11BD9762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143954DF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34E8153C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3DA94C06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14613FD2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55024C0C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429DDD0F" w14:textId="77777777" w:rsidR="004B191D" w:rsidRPr="00223CB3" w:rsidRDefault="004B191D" w:rsidP="009E4979">
      <w:pPr>
        <w:spacing w:after="200" w:line="480" w:lineRule="auto"/>
        <w:rPr>
          <w:b/>
          <w:szCs w:val="22"/>
        </w:rPr>
      </w:pPr>
    </w:p>
    <w:p w14:paraId="38951A43" w14:textId="48E50ECA" w:rsidR="004B191D" w:rsidRPr="00223CB3" w:rsidRDefault="00F04F2A" w:rsidP="0002155B">
      <w:pPr>
        <w:spacing w:after="200" w:line="480" w:lineRule="auto"/>
        <w:rPr>
          <w:b/>
          <w:szCs w:val="22"/>
        </w:rPr>
      </w:pPr>
      <w:r w:rsidRPr="00223CB3">
        <w:rPr>
          <w:b/>
          <w:szCs w:val="22"/>
        </w:rPr>
        <w:lastRenderedPageBreak/>
        <w:t>Fig</w:t>
      </w:r>
      <w:r w:rsidR="00223CB3" w:rsidRPr="00223CB3">
        <w:rPr>
          <w:b/>
          <w:szCs w:val="22"/>
        </w:rPr>
        <w:t>.</w:t>
      </w:r>
      <w:r w:rsidR="004B191D" w:rsidRPr="00223CB3">
        <w:rPr>
          <w:b/>
          <w:szCs w:val="22"/>
        </w:rPr>
        <w:t xml:space="preserve"> </w:t>
      </w:r>
      <w:r w:rsidRPr="00223CB3">
        <w:rPr>
          <w:b/>
          <w:szCs w:val="22"/>
        </w:rPr>
        <w:t>S</w:t>
      </w:r>
      <w:r w:rsidR="004B191D" w:rsidRPr="00223CB3">
        <w:rPr>
          <w:b/>
          <w:szCs w:val="22"/>
        </w:rPr>
        <w:t>3</w:t>
      </w:r>
      <w:r w:rsidR="000014B3" w:rsidRPr="00223CB3">
        <w:rPr>
          <w:b/>
          <w:szCs w:val="22"/>
        </w:rPr>
        <w:t xml:space="preserve"> </w:t>
      </w:r>
      <w:r w:rsidR="009E4979" w:rsidRPr="0002155B">
        <w:rPr>
          <w:b/>
          <w:bCs/>
          <w:szCs w:val="22"/>
        </w:rPr>
        <w:t>P</w:t>
      </w:r>
      <w:r w:rsidR="000014B3" w:rsidRPr="0002155B">
        <w:rPr>
          <w:b/>
          <w:bCs/>
          <w:szCs w:val="22"/>
        </w:rPr>
        <w:t>rogression to</w:t>
      </w:r>
      <w:r w:rsidR="00561B52" w:rsidRPr="0002155B">
        <w:rPr>
          <w:b/>
          <w:bCs/>
          <w:szCs w:val="22"/>
        </w:rPr>
        <w:t xml:space="preserve"> a</w:t>
      </w:r>
      <w:r w:rsidR="000014B3" w:rsidRPr="0002155B">
        <w:rPr>
          <w:b/>
          <w:bCs/>
          <w:szCs w:val="22"/>
        </w:rPr>
        <w:t xml:space="preserve"> more advanced stage</w:t>
      </w:r>
      <w:r w:rsidR="008959FA" w:rsidRPr="0002155B">
        <w:rPr>
          <w:b/>
          <w:bCs/>
          <w:szCs w:val="22"/>
        </w:rPr>
        <w:t xml:space="preserve"> of CKD</w:t>
      </w:r>
      <w:r w:rsidR="000014B3" w:rsidRPr="0002155B">
        <w:rPr>
          <w:b/>
          <w:bCs/>
          <w:szCs w:val="22"/>
        </w:rPr>
        <w:t>, ESRD</w:t>
      </w:r>
      <w:r w:rsidR="00223CB3" w:rsidRPr="0002155B">
        <w:rPr>
          <w:b/>
          <w:bCs/>
          <w:szCs w:val="22"/>
        </w:rPr>
        <w:t>,</w:t>
      </w:r>
      <w:r w:rsidR="000014B3" w:rsidRPr="0002155B">
        <w:rPr>
          <w:b/>
          <w:bCs/>
          <w:szCs w:val="22"/>
        </w:rPr>
        <w:t xml:space="preserve"> or R</w:t>
      </w:r>
      <w:r w:rsidR="00561B52" w:rsidRPr="0002155B">
        <w:rPr>
          <w:b/>
          <w:bCs/>
          <w:szCs w:val="22"/>
        </w:rPr>
        <w:t>RT</w:t>
      </w:r>
      <w:r w:rsidR="000014B3" w:rsidRPr="0002155B">
        <w:rPr>
          <w:b/>
          <w:bCs/>
          <w:szCs w:val="22"/>
        </w:rPr>
        <w:t xml:space="preserve"> in </w:t>
      </w:r>
      <w:r w:rsidR="00223CB3" w:rsidRPr="0002155B">
        <w:rPr>
          <w:b/>
          <w:bCs/>
          <w:szCs w:val="22"/>
        </w:rPr>
        <w:t>1</w:t>
      </w:r>
      <w:r w:rsidR="000014B3" w:rsidRPr="0002155B">
        <w:rPr>
          <w:b/>
          <w:bCs/>
          <w:szCs w:val="22"/>
        </w:rPr>
        <w:t>-year post-in</w:t>
      </w:r>
      <w:r w:rsidR="008959FA" w:rsidRPr="0002155B">
        <w:rPr>
          <w:b/>
          <w:bCs/>
          <w:szCs w:val="22"/>
        </w:rPr>
        <w:t>clusion</w:t>
      </w:r>
      <w:r w:rsidR="00851302" w:rsidRPr="0002155B">
        <w:rPr>
          <w:b/>
          <w:bCs/>
          <w:szCs w:val="22"/>
        </w:rPr>
        <w:t xml:space="preserve"> </w:t>
      </w:r>
      <w:r w:rsidR="008959FA" w:rsidRPr="0002155B">
        <w:rPr>
          <w:b/>
          <w:bCs/>
          <w:szCs w:val="22"/>
        </w:rPr>
        <w:t>in persistent and non-persistent users of spironolactone</w:t>
      </w:r>
      <w:r w:rsidR="00851302" w:rsidRPr="0002155B">
        <w:rPr>
          <w:b/>
          <w:bCs/>
          <w:szCs w:val="22"/>
        </w:rPr>
        <w:t>.</w:t>
      </w:r>
      <w:r w:rsidR="00223CB3" w:rsidRPr="00223CB3">
        <w:rPr>
          <w:szCs w:val="22"/>
        </w:rPr>
        <w:t xml:space="preserve"> CKD, chronic kidney disease; ESRD, end-stage renal disease; RRT, renal replacement therapy</w:t>
      </w:r>
    </w:p>
    <w:p w14:paraId="2488C100" w14:textId="0D5AE990" w:rsidR="000014B3" w:rsidRPr="00223CB3" w:rsidRDefault="00F86137" w:rsidP="009E4979">
      <w:pPr>
        <w:spacing w:after="200" w:line="480" w:lineRule="auto"/>
        <w:rPr>
          <w:szCs w:val="22"/>
        </w:rPr>
      </w:pPr>
      <w:r w:rsidRPr="00223CB3">
        <w:rPr>
          <w:noProof/>
          <w:szCs w:val="22"/>
        </w:rPr>
        <w:drawing>
          <wp:inline distT="0" distB="0" distL="0" distR="0" wp14:anchorId="73BEE60B" wp14:editId="54CF0A46">
            <wp:extent cx="5836920" cy="3496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362D1" w14:textId="2937ABFC" w:rsidR="008479D8" w:rsidRPr="00223CB3" w:rsidRDefault="008479D8" w:rsidP="009E4979">
      <w:pPr>
        <w:spacing w:after="200" w:line="480" w:lineRule="auto"/>
        <w:rPr>
          <w:szCs w:val="22"/>
        </w:rPr>
      </w:pPr>
    </w:p>
    <w:p w14:paraId="57CDBB69" w14:textId="0A9B9552" w:rsidR="008479D8" w:rsidRPr="00223CB3" w:rsidRDefault="008479D8" w:rsidP="009E4979">
      <w:pPr>
        <w:spacing w:after="200" w:line="480" w:lineRule="auto"/>
        <w:rPr>
          <w:szCs w:val="22"/>
        </w:rPr>
      </w:pPr>
    </w:p>
    <w:p w14:paraId="0DBC2D07" w14:textId="07182EE7" w:rsidR="008479D8" w:rsidRPr="00223CB3" w:rsidRDefault="008479D8" w:rsidP="009E4979">
      <w:pPr>
        <w:spacing w:after="200" w:line="480" w:lineRule="auto"/>
        <w:rPr>
          <w:szCs w:val="22"/>
        </w:rPr>
      </w:pPr>
    </w:p>
    <w:p w14:paraId="45CC00BA" w14:textId="3E44AAE0" w:rsidR="008479D8" w:rsidRPr="00223CB3" w:rsidRDefault="008479D8" w:rsidP="009E4979">
      <w:pPr>
        <w:spacing w:after="200" w:line="480" w:lineRule="auto"/>
        <w:rPr>
          <w:szCs w:val="22"/>
        </w:rPr>
      </w:pPr>
    </w:p>
    <w:p w14:paraId="6B5C1BE7" w14:textId="47A76687" w:rsidR="008479D8" w:rsidRPr="00223CB3" w:rsidRDefault="008479D8" w:rsidP="009E4979">
      <w:pPr>
        <w:spacing w:after="200" w:line="480" w:lineRule="auto"/>
        <w:rPr>
          <w:szCs w:val="22"/>
        </w:rPr>
      </w:pPr>
    </w:p>
    <w:p w14:paraId="7C151B63" w14:textId="50C896B5" w:rsidR="008479D8" w:rsidRPr="00223CB3" w:rsidRDefault="008479D8" w:rsidP="009E4979">
      <w:pPr>
        <w:spacing w:after="200" w:line="480" w:lineRule="auto"/>
        <w:rPr>
          <w:szCs w:val="22"/>
        </w:rPr>
      </w:pPr>
    </w:p>
    <w:p w14:paraId="3A4A6D67" w14:textId="5453E57A" w:rsidR="008479D8" w:rsidRPr="00223CB3" w:rsidRDefault="008479D8" w:rsidP="009E4979">
      <w:pPr>
        <w:spacing w:after="200" w:line="480" w:lineRule="auto"/>
        <w:rPr>
          <w:szCs w:val="22"/>
        </w:rPr>
      </w:pPr>
    </w:p>
    <w:p w14:paraId="31976A17" w14:textId="18CDB5FF" w:rsidR="008479D8" w:rsidRPr="00223CB3" w:rsidRDefault="008479D8" w:rsidP="009E4979">
      <w:pPr>
        <w:spacing w:after="200" w:line="480" w:lineRule="auto"/>
        <w:rPr>
          <w:szCs w:val="22"/>
        </w:rPr>
      </w:pPr>
    </w:p>
    <w:p w14:paraId="26CBAF9C" w14:textId="6F1CC172" w:rsidR="008479D8" w:rsidRPr="00223CB3" w:rsidRDefault="008479D8" w:rsidP="009E4979">
      <w:pPr>
        <w:spacing w:after="200" w:line="480" w:lineRule="auto"/>
        <w:rPr>
          <w:szCs w:val="22"/>
        </w:rPr>
      </w:pPr>
    </w:p>
    <w:p w14:paraId="6AA79877" w14:textId="77777777" w:rsidR="00270488" w:rsidRPr="00223CB3" w:rsidRDefault="00270488" w:rsidP="009E4979">
      <w:pPr>
        <w:spacing w:after="200" w:line="480" w:lineRule="auto"/>
        <w:rPr>
          <w:szCs w:val="22"/>
        </w:rPr>
        <w:sectPr w:rsidR="00270488" w:rsidRPr="00223CB3" w:rsidSect="00857ED8">
          <w:pgSz w:w="11906" w:h="16838" w:code="9"/>
          <w:pgMar w:top="1440" w:right="1274" w:bottom="1440" w:left="1440" w:header="708" w:footer="708" w:gutter="0"/>
          <w:cols w:space="708"/>
          <w:docGrid w:linePitch="360"/>
        </w:sectPr>
      </w:pPr>
    </w:p>
    <w:p w14:paraId="5BDA7ED9" w14:textId="22945B1B" w:rsidR="00223CB3" w:rsidRPr="00223CB3" w:rsidRDefault="008479D8" w:rsidP="0002155B">
      <w:pPr>
        <w:spacing w:line="480" w:lineRule="auto"/>
        <w:rPr>
          <w:szCs w:val="22"/>
        </w:rPr>
      </w:pPr>
      <w:r w:rsidRPr="00223CB3">
        <w:rPr>
          <w:b/>
          <w:szCs w:val="22"/>
        </w:rPr>
        <w:lastRenderedPageBreak/>
        <w:t>F</w:t>
      </w:r>
      <w:r w:rsidR="00F04F2A" w:rsidRPr="00223CB3">
        <w:rPr>
          <w:b/>
          <w:szCs w:val="22"/>
        </w:rPr>
        <w:t>ig</w:t>
      </w:r>
      <w:r w:rsidR="00223CB3" w:rsidRPr="00223CB3">
        <w:rPr>
          <w:b/>
          <w:szCs w:val="22"/>
        </w:rPr>
        <w:t>.</w:t>
      </w:r>
      <w:r w:rsidRPr="00223CB3">
        <w:rPr>
          <w:b/>
          <w:szCs w:val="22"/>
        </w:rPr>
        <w:t xml:space="preserve"> </w:t>
      </w:r>
      <w:r w:rsidR="00F04F2A" w:rsidRPr="00223CB3">
        <w:rPr>
          <w:b/>
          <w:szCs w:val="22"/>
        </w:rPr>
        <w:t>S</w:t>
      </w:r>
      <w:r w:rsidR="00270488" w:rsidRPr="00223CB3">
        <w:rPr>
          <w:b/>
          <w:szCs w:val="22"/>
        </w:rPr>
        <w:t>4</w:t>
      </w:r>
      <w:r w:rsidRPr="00223CB3">
        <w:rPr>
          <w:b/>
          <w:szCs w:val="22"/>
        </w:rPr>
        <w:t xml:space="preserve"> </w:t>
      </w:r>
      <w:r w:rsidR="00851302" w:rsidRPr="0002155B">
        <w:rPr>
          <w:b/>
          <w:bCs/>
          <w:szCs w:val="22"/>
        </w:rPr>
        <w:t xml:space="preserve">Clinical events of interest occurring in the post-inclusion period </w:t>
      </w:r>
      <w:r w:rsidR="008959FA" w:rsidRPr="0002155B">
        <w:rPr>
          <w:b/>
          <w:bCs/>
          <w:szCs w:val="22"/>
        </w:rPr>
        <w:t>in persistent and non-persistent users of spironolactone</w:t>
      </w:r>
      <w:r w:rsidR="00851302" w:rsidRPr="0002155B">
        <w:rPr>
          <w:b/>
          <w:bCs/>
          <w:szCs w:val="22"/>
        </w:rPr>
        <w:t>.</w:t>
      </w:r>
      <w:r w:rsidR="00223CB3" w:rsidRPr="00223CB3">
        <w:rPr>
          <w:szCs w:val="22"/>
        </w:rPr>
        <w:t xml:space="preserve"> A 60-day gap was used to count acute events [ACS, acute kidney injury, stroke (any), HF and hyperkalaemia] and a 360-day gap was used to count chronic events (PAD and diabetic retinopathy). ACS, acute coronary syndrome; AKI, acute kidney injury; HF, heart failure; PAD, peripheral artery disease</w:t>
      </w:r>
    </w:p>
    <w:p w14:paraId="4F1CB5DC" w14:textId="7272641A" w:rsidR="008479D8" w:rsidRPr="00223CB3" w:rsidRDefault="008479D8" w:rsidP="009E4979">
      <w:pPr>
        <w:spacing w:after="200" w:line="480" w:lineRule="auto"/>
        <w:rPr>
          <w:b/>
          <w:szCs w:val="22"/>
        </w:rPr>
      </w:pPr>
    </w:p>
    <w:p w14:paraId="5F4948EB" w14:textId="26A8A9A1" w:rsidR="008479D8" w:rsidRPr="00223CB3" w:rsidRDefault="00270488" w:rsidP="009E4979">
      <w:pPr>
        <w:spacing w:after="200" w:line="480" w:lineRule="auto"/>
        <w:rPr>
          <w:szCs w:val="22"/>
        </w:rPr>
      </w:pPr>
      <w:r w:rsidRPr="00223CB3">
        <w:rPr>
          <w:noProof/>
          <w:szCs w:val="22"/>
        </w:rPr>
        <w:drawing>
          <wp:inline distT="0" distB="0" distL="0" distR="0" wp14:anchorId="2F804FBE" wp14:editId="7A58B517">
            <wp:extent cx="5836920" cy="40938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BEA03" w14:textId="4D1C70AA" w:rsidR="00851302" w:rsidRPr="00223CB3" w:rsidRDefault="00851302" w:rsidP="0002155B">
      <w:pPr>
        <w:rPr>
          <w:szCs w:val="22"/>
        </w:rPr>
      </w:pPr>
    </w:p>
    <w:sectPr w:rsidR="00851302" w:rsidRPr="00223CB3" w:rsidSect="00857ED8">
      <w:pgSz w:w="11906" w:h="16838" w:code="9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B8B01" w14:textId="77777777" w:rsidR="0002155B" w:rsidRDefault="0002155B" w:rsidP="00441373">
      <w:r>
        <w:separator/>
      </w:r>
    </w:p>
  </w:endnote>
  <w:endnote w:type="continuationSeparator" w:id="0">
    <w:p w14:paraId="7E6FBA63" w14:textId="77777777" w:rsidR="0002155B" w:rsidRDefault="0002155B" w:rsidP="0044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61C53" w14:textId="1C4B20E3" w:rsidR="0002155B" w:rsidRPr="00FB2C4C" w:rsidRDefault="0002155B">
    <w:pPr>
      <w:pStyle w:val="Footer"/>
      <w:jc w:val="center"/>
      <w:rPr>
        <w:caps/>
        <w:noProof/>
        <w:color w:val="000000" w:themeColor="text1"/>
      </w:rPr>
    </w:pPr>
    <w:r>
      <w:rPr>
        <w:caps/>
        <w:color w:val="002395" w:themeColor="accent1"/>
      </w:rPr>
      <w:tab/>
    </w:r>
    <w:r>
      <w:rPr>
        <w:caps/>
        <w:color w:val="002395" w:themeColor="accent1"/>
      </w:rPr>
      <w:tab/>
    </w:r>
    <w:r w:rsidRPr="00FB2C4C">
      <w:rPr>
        <w:caps/>
        <w:color w:val="000000" w:themeColor="text1"/>
      </w:rPr>
      <w:fldChar w:fldCharType="begin"/>
    </w:r>
    <w:r w:rsidRPr="005F7E7B">
      <w:rPr>
        <w:caps/>
        <w:color w:val="000000" w:themeColor="text1"/>
      </w:rPr>
      <w:instrText xml:space="preserve"> PAGE   \* MERGEFORMAT </w:instrText>
    </w:r>
    <w:r w:rsidRPr="00FB2C4C">
      <w:rPr>
        <w:caps/>
        <w:color w:val="000000" w:themeColor="text1"/>
      </w:rPr>
      <w:fldChar w:fldCharType="separate"/>
    </w:r>
    <w:r w:rsidRPr="005F7E7B">
      <w:rPr>
        <w:caps/>
        <w:noProof/>
        <w:color w:val="000000" w:themeColor="text1"/>
      </w:rPr>
      <w:t>4</w:t>
    </w:r>
    <w:r w:rsidRPr="00FB2C4C">
      <w:rPr>
        <w:caps/>
        <w:noProof/>
        <w:color w:val="000000" w:themeColor="text1"/>
      </w:rPr>
      <w:fldChar w:fldCharType="end"/>
    </w:r>
  </w:p>
  <w:p w14:paraId="5BC9546C" w14:textId="77777777" w:rsidR="0002155B" w:rsidRDefault="0002155B" w:rsidP="004413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B0FDF" w14:textId="77777777" w:rsidR="0002155B" w:rsidRDefault="0002155B" w:rsidP="00441373">
      <w:r>
        <w:separator/>
      </w:r>
    </w:p>
  </w:footnote>
  <w:footnote w:type="continuationSeparator" w:id="0">
    <w:p w14:paraId="652C2FBC" w14:textId="77777777" w:rsidR="0002155B" w:rsidRDefault="0002155B" w:rsidP="00441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06540B"/>
    <w:multiLevelType w:val="hybridMultilevel"/>
    <w:tmpl w:val="001EB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E5C17"/>
    <w:multiLevelType w:val="multilevel"/>
    <w:tmpl w:val="36B07246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sz w:val="22"/>
        <w:szCs w:val="22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3" w15:restartNumberingAfterBreak="0">
    <w:nsid w:val="249231C7"/>
    <w:multiLevelType w:val="hybridMultilevel"/>
    <w:tmpl w:val="A43ACC78"/>
    <w:lvl w:ilvl="0" w:tplc="08090001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5" w15:restartNumberingAfterBreak="0">
    <w:nsid w:val="61F966B3"/>
    <w:multiLevelType w:val="hybridMultilevel"/>
    <w:tmpl w:val="8C0AC00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05290A"/>
    <w:multiLevelType w:val="hybridMultilevel"/>
    <w:tmpl w:val="31E8F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3"/>
  </w:num>
  <w:num w:numId="8">
    <w:abstractNumId w:val="1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A9B"/>
    <w:rsid w:val="000014B3"/>
    <w:rsid w:val="00012E99"/>
    <w:rsid w:val="00014BA5"/>
    <w:rsid w:val="00021140"/>
    <w:rsid w:val="0002155B"/>
    <w:rsid w:val="00032DEA"/>
    <w:rsid w:val="000339E1"/>
    <w:rsid w:val="000404F0"/>
    <w:rsid w:val="000411AA"/>
    <w:rsid w:val="00044FFE"/>
    <w:rsid w:val="000462F3"/>
    <w:rsid w:val="00055631"/>
    <w:rsid w:val="00075C91"/>
    <w:rsid w:val="0008419C"/>
    <w:rsid w:val="00093F5D"/>
    <w:rsid w:val="00096297"/>
    <w:rsid w:val="0009692F"/>
    <w:rsid w:val="000C3777"/>
    <w:rsid w:val="000D0F8B"/>
    <w:rsid w:val="000D35BA"/>
    <w:rsid w:val="000D579D"/>
    <w:rsid w:val="000E22E4"/>
    <w:rsid w:val="000E6777"/>
    <w:rsid w:val="001000FF"/>
    <w:rsid w:val="001021D7"/>
    <w:rsid w:val="00103487"/>
    <w:rsid w:val="00123FEA"/>
    <w:rsid w:val="0013310F"/>
    <w:rsid w:val="001333F8"/>
    <w:rsid w:val="001344D0"/>
    <w:rsid w:val="00142F4B"/>
    <w:rsid w:val="001558F3"/>
    <w:rsid w:val="001566EC"/>
    <w:rsid w:val="00180E53"/>
    <w:rsid w:val="00190198"/>
    <w:rsid w:val="001963A2"/>
    <w:rsid w:val="001A1788"/>
    <w:rsid w:val="001A656B"/>
    <w:rsid w:val="001B4628"/>
    <w:rsid w:val="001B7401"/>
    <w:rsid w:val="001E2F6B"/>
    <w:rsid w:val="001E3437"/>
    <w:rsid w:val="001F1AA2"/>
    <w:rsid w:val="001F361F"/>
    <w:rsid w:val="001F44AC"/>
    <w:rsid w:val="00204DCF"/>
    <w:rsid w:val="0020509D"/>
    <w:rsid w:val="002112AC"/>
    <w:rsid w:val="00211AAE"/>
    <w:rsid w:val="00223CB3"/>
    <w:rsid w:val="00242151"/>
    <w:rsid w:val="00245783"/>
    <w:rsid w:val="00254A0B"/>
    <w:rsid w:val="002566B5"/>
    <w:rsid w:val="00262DF4"/>
    <w:rsid w:val="00265BF5"/>
    <w:rsid w:val="002677CB"/>
    <w:rsid w:val="00267853"/>
    <w:rsid w:val="00270488"/>
    <w:rsid w:val="00270C99"/>
    <w:rsid w:val="00271726"/>
    <w:rsid w:val="002949DA"/>
    <w:rsid w:val="002A1A02"/>
    <w:rsid w:val="002A1B75"/>
    <w:rsid w:val="002A2753"/>
    <w:rsid w:val="002B4281"/>
    <w:rsid w:val="002C1E5A"/>
    <w:rsid w:val="002D3B0C"/>
    <w:rsid w:val="002D516A"/>
    <w:rsid w:val="002E09FB"/>
    <w:rsid w:val="002E533B"/>
    <w:rsid w:val="002E5ED6"/>
    <w:rsid w:val="002F214D"/>
    <w:rsid w:val="00315669"/>
    <w:rsid w:val="00320C22"/>
    <w:rsid w:val="00321303"/>
    <w:rsid w:val="003260BE"/>
    <w:rsid w:val="0032711D"/>
    <w:rsid w:val="0033302E"/>
    <w:rsid w:val="0033304C"/>
    <w:rsid w:val="0033328C"/>
    <w:rsid w:val="00334CC0"/>
    <w:rsid w:val="003353A7"/>
    <w:rsid w:val="003408E3"/>
    <w:rsid w:val="00342CF5"/>
    <w:rsid w:val="0034518D"/>
    <w:rsid w:val="003457E3"/>
    <w:rsid w:val="00350307"/>
    <w:rsid w:val="00350EBD"/>
    <w:rsid w:val="00351CED"/>
    <w:rsid w:val="0035584F"/>
    <w:rsid w:val="00363883"/>
    <w:rsid w:val="0036717A"/>
    <w:rsid w:val="003673B5"/>
    <w:rsid w:val="00372E94"/>
    <w:rsid w:val="003742C6"/>
    <w:rsid w:val="0037598B"/>
    <w:rsid w:val="00381963"/>
    <w:rsid w:val="00382FF5"/>
    <w:rsid w:val="003902DB"/>
    <w:rsid w:val="00396C2C"/>
    <w:rsid w:val="003A1A26"/>
    <w:rsid w:val="003A78C0"/>
    <w:rsid w:val="003B3E24"/>
    <w:rsid w:val="003B6C76"/>
    <w:rsid w:val="003C204F"/>
    <w:rsid w:val="003D2A4A"/>
    <w:rsid w:val="003D506B"/>
    <w:rsid w:val="003E5ACD"/>
    <w:rsid w:val="0040364F"/>
    <w:rsid w:val="004061B5"/>
    <w:rsid w:val="004064FA"/>
    <w:rsid w:val="004065B0"/>
    <w:rsid w:val="00416C14"/>
    <w:rsid w:val="00422A05"/>
    <w:rsid w:val="004232B8"/>
    <w:rsid w:val="00424963"/>
    <w:rsid w:val="00424E6F"/>
    <w:rsid w:val="00432055"/>
    <w:rsid w:val="00441373"/>
    <w:rsid w:val="004416E0"/>
    <w:rsid w:val="00442955"/>
    <w:rsid w:val="00443FF6"/>
    <w:rsid w:val="0045711D"/>
    <w:rsid w:val="00464A92"/>
    <w:rsid w:val="00467624"/>
    <w:rsid w:val="00467A45"/>
    <w:rsid w:val="0047362E"/>
    <w:rsid w:val="004761B5"/>
    <w:rsid w:val="00476511"/>
    <w:rsid w:val="0048054F"/>
    <w:rsid w:val="004864A5"/>
    <w:rsid w:val="00490C88"/>
    <w:rsid w:val="004A20B5"/>
    <w:rsid w:val="004A3E37"/>
    <w:rsid w:val="004B043A"/>
    <w:rsid w:val="004B191D"/>
    <w:rsid w:val="004B6996"/>
    <w:rsid w:val="004C3066"/>
    <w:rsid w:val="004C59A6"/>
    <w:rsid w:val="004C63E8"/>
    <w:rsid w:val="004D3777"/>
    <w:rsid w:val="004D3EA8"/>
    <w:rsid w:val="004D5765"/>
    <w:rsid w:val="004E10A7"/>
    <w:rsid w:val="004E3B60"/>
    <w:rsid w:val="004F3927"/>
    <w:rsid w:val="00501117"/>
    <w:rsid w:val="005101F4"/>
    <w:rsid w:val="00513196"/>
    <w:rsid w:val="00513C21"/>
    <w:rsid w:val="0051510F"/>
    <w:rsid w:val="0052419F"/>
    <w:rsid w:val="005266C8"/>
    <w:rsid w:val="005277B7"/>
    <w:rsid w:val="00536D9A"/>
    <w:rsid w:val="00543EA7"/>
    <w:rsid w:val="0054497F"/>
    <w:rsid w:val="00546B38"/>
    <w:rsid w:val="00561B52"/>
    <w:rsid w:val="005642A9"/>
    <w:rsid w:val="005716F2"/>
    <w:rsid w:val="00572868"/>
    <w:rsid w:val="00575F68"/>
    <w:rsid w:val="005837B3"/>
    <w:rsid w:val="005844D2"/>
    <w:rsid w:val="00590A6F"/>
    <w:rsid w:val="00592D96"/>
    <w:rsid w:val="00596A0D"/>
    <w:rsid w:val="00597028"/>
    <w:rsid w:val="005A75D1"/>
    <w:rsid w:val="005B2812"/>
    <w:rsid w:val="005B3D7D"/>
    <w:rsid w:val="005C1883"/>
    <w:rsid w:val="005C7B8B"/>
    <w:rsid w:val="005D1D16"/>
    <w:rsid w:val="005D2BE8"/>
    <w:rsid w:val="005D4D3C"/>
    <w:rsid w:val="005E6D55"/>
    <w:rsid w:val="005E7BD0"/>
    <w:rsid w:val="005F1131"/>
    <w:rsid w:val="005F4D9F"/>
    <w:rsid w:val="005F7E7B"/>
    <w:rsid w:val="006022F0"/>
    <w:rsid w:val="006027C2"/>
    <w:rsid w:val="00602D52"/>
    <w:rsid w:val="0061037A"/>
    <w:rsid w:val="00623F40"/>
    <w:rsid w:val="00624A15"/>
    <w:rsid w:val="00624A2A"/>
    <w:rsid w:val="006302EF"/>
    <w:rsid w:val="0063491A"/>
    <w:rsid w:val="00637325"/>
    <w:rsid w:val="00640241"/>
    <w:rsid w:val="00641D16"/>
    <w:rsid w:val="00657903"/>
    <w:rsid w:val="006628CD"/>
    <w:rsid w:val="00674905"/>
    <w:rsid w:val="006761C2"/>
    <w:rsid w:val="006763FB"/>
    <w:rsid w:val="00680003"/>
    <w:rsid w:val="00681971"/>
    <w:rsid w:val="00686E38"/>
    <w:rsid w:val="0069426D"/>
    <w:rsid w:val="006A247F"/>
    <w:rsid w:val="006A77C3"/>
    <w:rsid w:val="006B204A"/>
    <w:rsid w:val="006B6262"/>
    <w:rsid w:val="006C4784"/>
    <w:rsid w:val="006D26FF"/>
    <w:rsid w:val="006D5699"/>
    <w:rsid w:val="006E2E8B"/>
    <w:rsid w:val="006F25B2"/>
    <w:rsid w:val="006F2C7E"/>
    <w:rsid w:val="00700F69"/>
    <w:rsid w:val="00701683"/>
    <w:rsid w:val="00702572"/>
    <w:rsid w:val="00704ED6"/>
    <w:rsid w:val="00714FB1"/>
    <w:rsid w:val="0071647E"/>
    <w:rsid w:val="0072596A"/>
    <w:rsid w:val="00727FE8"/>
    <w:rsid w:val="00734187"/>
    <w:rsid w:val="007362E7"/>
    <w:rsid w:val="00736960"/>
    <w:rsid w:val="00743E5C"/>
    <w:rsid w:val="00745305"/>
    <w:rsid w:val="00751CD5"/>
    <w:rsid w:val="007549F0"/>
    <w:rsid w:val="00771FBC"/>
    <w:rsid w:val="0077256B"/>
    <w:rsid w:val="00773A93"/>
    <w:rsid w:val="007775DC"/>
    <w:rsid w:val="00785147"/>
    <w:rsid w:val="007860F4"/>
    <w:rsid w:val="00793C5C"/>
    <w:rsid w:val="0079427B"/>
    <w:rsid w:val="00794B11"/>
    <w:rsid w:val="00797A4E"/>
    <w:rsid w:val="007A052F"/>
    <w:rsid w:val="007A1F8A"/>
    <w:rsid w:val="007A4E5F"/>
    <w:rsid w:val="007B61A9"/>
    <w:rsid w:val="007B76B0"/>
    <w:rsid w:val="007C30A8"/>
    <w:rsid w:val="007C723F"/>
    <w:rsid w:val="007D122F"/>
    <w:rsid w:val="007F1843"/>
    <w:rsid w:val="007F2D0A"/>
    <w:rsid w:val="00804B8B"/>
    <w:rsid w:val="0081314E"/>
    <w:rsid w:val="008235DF"/>
    <w:rsid w:val="00832A9B"/>
    <w:rsid w:val="0083329C"/>
    <w:rsid w:val="008458F9"/>
    <w:rsid w:val="008479D8"/>
    <w:rsid w:val="00847B13"/>
    <w:rsid w:val="00851302"/>
    <w:rsid w:val="0085619C"/>
    <w:rsid w:val="00857ED8"/>
    <w:rsid w:val="00870FE9"/>
    <w:rsid w:val="00872BEF"/>
    <w:rsid w:val="00876102"/>
    <w:rsid w:val="00877A40"/>
    <w:rsid w:val="00881B4F"/>
    <w:rsid w:val="008870AE"/>
    <w:rsid w:val="00887994"/>
    <w:rsid w:val="00890CEA"/>
    <w:rsid w:val="008959FA"/>
    <w:rsid w:val="008A4397"/>
    <w:rsid w:val="008B279E"/>
    <w:rsid w:val="008B3D08"/>
    <w:rsid w:val="008C03F1"/>
    <w:rsid w:val="008C228B"/>
    <w:rsid w:val="008C31B5"/>
    <w:rsid w:val="008C399E"/>
    <w:rsid w:val="008D4730"/>
    <w:rsid w:val="008E1AE0"/>
    <w:rsid w:val="008E2F15"/>
    <w:rsid w:val="008E31C1"/>
    <w:rsid w:val="008E3E3C"/>
    <w:rsid w:val="008E495B"/>
    <w:rsid w:val="008F29DB"/>
    <w:rsid w:val="008F2FED"/>
    <w:rsid w:val="0090315A"/>
    <w:rsid w:val="009134D2"/>
    <w:rsid w:val="00914681"/>
    <w:rsid w:val="009152AB"/>
    <w:rsid w:val="00921021"/>
    <w:rsid w:val="009225D8"/>
    <w:rsid w:val="00926331"/>
    <w:rsid w:val="00926CC2"/>
    <w:rsid w:val="00926F3B"/>
    <w:rsid w:val="00930A60"/>
    <w:rsid w:val="009310D8"/>
    <w:rsid w:val="009311CD"/>
    <w:rsid w:val="009331CC"/>
    <w:rsid w:val="00936950"/>
    <w:rsid w:val="00937159"/>
    <w:rsid w:val="009538A6"/>
    <w:rsid w:val="009569ED"/>
    <w:rsid w:val="009573B5"/>
    <w:rsid w:val="009719F9"/>
    <w:rsid w:val="009748A7"/>
    <w:rsid w:val="009758D5"/>
    <w:rsid w:val="00980A92"/>
    <w:rsid w:val="00991A94"/>
    <w:rsid w:val="009A5717"/>
    <w:rsid w:val="009A6A67"/>
    <w:rsid w:val="009B035B"/>
    <w:rsid w:val="009B5AA2"/>
    <w:rsid w:val="009C021A"/>
    <w:rsid w:val="009C27E1"/>
    <w:rsid w:val="009D2BC0"/>
    <w:rsid w:val="009D3855"/>
    <w:rsid w:val="009E423A"/>
    <w:rsid w:val="009E4979"/>
    <w:rsid w:val="009F1238"/>
    <w:rsid w:val="009F5816"/>
    <w:rsid w:val="009F5A29"/>
    <w:rsid w:val="00A034D5"/>
    <w:rsid w:val="00A1002F"/>
    <w:rsid w:val="00A12F09"/>
    <w:rsid w:val="00A13673"/>
    <w:rsid w:val="00A165C8"/>
    <w:rsid w:val="00A2053C"/>
    <w:rsid w:val="00A223B8"/>
    <w:rsid w:val="00A26730"/>
    <w:rsid w:val="00A26836"/>
    <w:rsid w:val="00A30D72"/>
    <w:rsid w:val="00A31B15"/>
    <w:rsid w:val="00A411A8"/>
    <w:rsid w:val="00A5581F"/>
    <w:rsid w:val="00A56CB7"/>
    <w:rsid w:val="00A56EB5"/>
    <w:rsid w:val="00A63981"/>
    <w:rsid w:val="00A65DD8"/>
    <w:rsid w:val="00A67A73"/>
    <w:rsid w:val="00A729BE"/>
    <w:rsid w:val="00A74824"/>
    <w:rsid w:val="00A77BCB"/>
    <w:rsid w:val="00A91CD2"/>
    <w:rsid w:val="00A93566"/>
    <w:rsid w:val="00AA2507"/>
    <w:rsid w:val="00AB1FF2"/>
    <w:rsid w:val="00AB42BA"/>
    <w:rsid w:val="00AB7C04"/>
    <w:rsid w:val="00AC1077"/>
    <w:rsid w:val="00AC607B"/>
    <w:rsid w:val="00AD632F"/>
    <w:rsid w:val="00AE1BE1"/>
    <w:rsid w:val="00AE3304"/>
    <w:rsid w:val="00AE3B30"/>
    <w:rsid w:val="00AE590D"/>
    <w:rsid w:val="00AF0052"/>
    <w:rsid w:val="00AF190D"/>
    <w:rsid w:val="00AF4FC3"/>
    <w:rsid w:val="00AF7AE4"/>
    <w:rsid w:val="00B2064A"/>
    <w:rsid w:val="00B24EDD"/>
    <w:rsid w:val="00B366D3"/>
    <w:rsid w:val="00B413B3"/>
    <w:rsid w:val="00B41432"/>
    <w:rsid w:val="00B43D81"/>
    <w:rsid w:val="00B4417A"/>
    <w:rsid w:val="00B47E8E"/>
    <w:rsid w:val="00B51B3F"/>
    <w:rsid w:val="00B54AE7"/>
    <w:rsid w:val="00B55D67"/>
    <w:rsid w:val="00B924AE"/>
    <w:rsid w:val="00B957FA"/>
    <w:rsid w:val="00BA5D1A"/>
    <w:rsid w:val="00BA5ECD"/>
    <w:rsid w:val="00BA5FD0"/>
    <w:rsid w:val="00BC0A2F"/>
    <w:rsid w:val="00BC1D2B"/>
    <w:rsid w:val="00BD5B81"/>
    <w:rsid w:val="00BE2D8A"/>
    <w:rsid w:val="00BE595F"/>
    <w:rsid w:val="00BF193A"/>
    <w:rsid w:val="00BF5785"/>
    <w:rsid w:val="00BF76D4"/>
    <w:rsid w:val="00C0001E"/>
    <w:rsid w:val="00C01871"/>
    <w:rsid w:val="00C12389"/>
    <w:rsid w:val="00C13D95"/>
    <w:rsid w:val="00C209CB"/>
    <w:rsid w:val="00C2187C"/>
    <w:rsid w:val="00C24705"/>
    <w:rsid w:val="00C406C5"/>
    <w:rsid w:val="00C43A4D"/>
    <w:rsid w:val="00C45A58"/>
    <w:rsid w:val="00C47AE5"/>
    <w:rsid w:val="00C529CD"/>
    <w:rsid w:val="00C5706D"/>
    <w:rsid w:val="00C71EF9"/>
    <w:rsid w:val="00C7485F"/>
    <w:rsid w:val="00C74EE9"/>
    <w:rsid w:val="00C77DAF"/>
    <w:rsid w:val="00C81F58"/>
    <w:rsid w:val="00C82764"/>
    <w:rsid w:val="00C958DB"/>
    <w:rsid w:val="00CA067C"/>
    <w:rsid w:val="00CA5FA4"/>
    <w:rsid w:val="00CA6B4F"/>
    <w:rsid w:val="00CA7B4B"/>
    <w:rsid w:val="00CB1698"/>
    <w:rsid w:val="00CC1992"/>
    <w:rsid w:val="00CC482F"/>
    <w:rsid w:val="00CD779F"/>
    <w:rsid w:val="00CE1355"/>
    <w:rsid w:val="00CE3A4A"/>
    <w:rsid w:val="00CE418F"/>
    <w:rsid w:val="00CF4EEC"/>
    <w:rsid w:val="00CF7BF6"/>
    <w:rsid w:val="00D06621"/>
    <w:rsid w:val="00D1337E"/>
    <w:rsid w:val="00D16957"/>
    <w:rsid w:val="00D21189"/>
    <w:rsid w:val="00D32F6A"/>
    <w:rsid w:val="00D4280A"/>
    <w:rsid w:val="00D45DB7"/>
    <w:rsid w:val="00D50D43"/>
    <w:rsid w:val="00D567BD"/>
    <w:rsid w:val="00D60884"/>
    <w:rsid w:val="00D81429"/>
    <w:rsid w:val="00D8393A"/>
    <w:rsid w:val="00D83BE4"/>
    <w:rsid w:val="00D87847"/>
    <w:rsid w:val="00D912A6"/>
    <w:rsid w:val="00D92AC2"/>
    <w:rsid w:val="00D93D64"/>
    <w:rsid w:val="00DA0BF2"/>
    <w:rsid w:val="00DB500D"/>
    <w:rsid w:val="00DB71B4"/>
    <w:rsid w:val="00DC48DA"/>
    <w:rsid w:val="00DD0BBF"/>
    <w:rsid w:val="00DD519D"/>
    <w:rsid w:val="00DF311C"/>
    <w:rsid w:val="00E019EB"/>
    <w:rsid w:val="00E07A25"/>
    <w:rsid w:val="00E11812"/>
    <w:rsid w:val="00E139AF"/>
    <w:rsid w:val="00E17B98"/>
    <w:rsid w:val="00E2759D"/>
    <w:rsid w:val="00E31357"/>
    <w:rsid w:val="00E349C4"/>
    <w:rsid w:val="00E34EDB"/>
    <w:rsid w:val="00E37B21"/>
    <w:rsid w:val="00E57CC0"/>
    <w:rsid w:val="00E600D7"/>
    <w:rsid w:val="00E60A96"/>
    <w:rsid w:val="00E63932"/>
    <w:rsid w:val="00E7615D"/>
    <w:rsid w:val="00E77B8E"/>
    <w:rsid w:val="00E8041C"/>
    <w:rsid w:val="00E8278B"/>
    <w:rsid w:val="00E91358"/>
    <w:rsid w:val="00E91EB3"/>
    <w:rsid w:val="00E96416"/>
    <w:rsid w:val="00EA1CC4"/>
    <w:rsid w:val="00EA4186"/>
    <w:rsid w:val="00EB05BF"/>
    <w:rsid w:val="00EB0E68"/>
    <w:rsid w:val="00EB53F3"/>
    <w:rsid w:val="00EB78B3"/>
    <w:rsid w:val="00EC09EB"/>
    <w:rsid w:val="00EC55C5"/>
    <w:rsid w:val="00ED071E"/>
    <w:rsid w:val="00ED42E3"/>
    <w:rsid w:val="00ED64AB"/>
    <w:rsid w:val="00ED746A"/>
    <w:rsid w:val="00EE0389"/>
    <w:rsid w:val="00EE6E97"/>
    <w:rsid w:val="00EF7EA0"/>
    <w:rsid w:val="00F01DD4"/>
    <w:rsid w:val="00F035D4"/>
    <w:rsid w:val="00F04F2A"/>
    <w:rsid w:val="00F14AE7"/>
    <w:rsid w:val="00F17B77"/>
    <w:rsid w:val="00F206D5"/>
    <w:rsid w:val="00F2400F"/>
    <w:rsid w:val="00F2722B"/>
    <w:rsid w:val="00F27798"/>
    <w:rsid w:val="00F31032"/>
    <w:rsid w:val="00F3112C"/>
    <w:rsid w:val="00F354F0"/>
    <w:rsid w:val="00F40783"/>
    <w:rsid w:val="00F428C8"/>
    <w:rsid w:val="00F4324A"/>
    <w:rsid w:val="00F4548C"/>
    <w:rsid w:val="00F5270A"/>
    <w:rsid w:val="00F605D8"/>
    <w:rsid w:val="00F6201C"/>
    <w:rsid w:val="00F62D3F"/>
    <w:rsid w:val="00F812C1"/>
    <w:rsid w:val="00F85397"/>
    <w:rsid w:val="00F86137"/>
    <w:rsid w:val="00F936BB"/>
    <w:rsid w:val="00F9543C"/>
    <w:rsid w:val="00FA1642"/>
    <w:rsid w:val="00FA3A0E"/>
    <w:rsid w:val="00FA403E"/>
    <w:rsid w:val="00FB2C4C"/>
    <w:rsid w:val="00FB2E5F"/>
    <w:rsid w:val="00FB49EB"/>
    <w:rsid w:val="00FC5A7F"/>
    <w:rsid w:val="00FC6B04"/>
    <w:rsid w:val="00FF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8DEFC2"/>
  <w15:docId w15:val="{C53EF00C-A14D-4F2A-B649-44A731C4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373"/>
    <w:pPr>
      <w:spacing w:after="0" w:line="36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785"/>
    <w:pPr>
      <w:keepNext/>
      <w:spacing w:before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11AAE"/>
    <w:pPr>
      <w:spacing w:after="120"/>
      <w:jc w:val="center"/>
    </w:pPr>
    <w:rPr>
      <w:b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11AAE"/>
    <w:rPr>
      <w:b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BF5785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F5816"/>
    <w:pPr>
      <w:keepLines/>
      <w:spacing w:before="480"/>
      <w:outlineLvl w:val="9"/>
    </w:pPr>
    <w:rPr>
      <w:rFonts w:asciiTheme="majorHAnsi" w:eastAsiaTheme="majorEastAsia" w:hAnsiTheme="majorHAnsi" w:cstheme="majorBidi"/>
      <w:bCs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9F5816"/>
    <w:pPr>
      <w:spacing w:after="100"/>
    </w:p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customStyle="1" w:styleId="DateLocation">
    <w:name w:val="Date Location"/>
    <w:basedOn w:val="Normal"/>
    <w:link w:val="DateLocationChar"/>
    <w:qFormat/>
    <w:rsid w:val="00211AAE"/>
    <w:pPr>
      <w:jc w:val="center"/>
    </w:pPr>
    <w:rPr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F5816"/>
    <w:rPr>
      <w:color w:val="405AB0" w:themeColor="hyperlink"/>
      <w:u w:val="single"/>
    </w:rPr>
  </w:style>
  <w:style w:type="character" w:customStyle="1" w:styleId="DateLocationChar">
    <w:name w:val="Date Location Char"/>
    <w:basedOn w:val="DefaultParagraphFont"/>
    <w:link w:val="DateLocation"/>
    <w:rsid w:val="00211AAE"/>
    <w:rPr>
      <w:sz w:val="28"/>
      <w:szCs w:val="28"/>
    </w:rPr>
  </w:style>
  <w:style w:type="paragraph" w:customStyle="1" w:styleId="Tabletext">
    <w:name w:val="Table text"/>
    <w:basedOn w:val="Normal"/>
    <w:link w:val="TabletextChar"/>
    <w:qFormat/>
    <w:rsid w:val="00BA5ECD"/>
    <w:rPr>
      <w:color w:val="000000" w:themeColor="text1" w:themeShade="BF"/>
    </w:rPr>
  </w:style>
  <w:style w:type="table" w:customStyle="1" w:styleId="Agendatable">
    <w:name w:val="Agenda table"/>
    <w:basedOn w:val="TableNormal"/>
    <w:uiPriority w:val="99"/>
    <w:rsid w:val="00BA5EC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TabletextChar">
    <w:name w:val="Table text Char"/>
    <w:basedOn w:val="DefaultParagraphFont"/>
    <w:link w:val="Tabletext"/>
    <w:rsid w:val="00BA5ECD"/>
    <w:rPr>
      <w:color w:val="000000" w:themeColor="text1" w:themeShade="BF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96A0D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C77DAF"/>
    <w:rPr>
      <w:color w:val="C3C3C3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93C5C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793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C5C"/>
    <w:pPr>
      <w:spacing w:after="160" w:line="240" w:lineRule="auto"/>
    </w:pPr>
    <w:rPr>
      <w:rFonts w:ascii="Arial" w:eastAsiaTheme="minorHAns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C5C"/>
    <w:rPr>
      <w:rFonts w:ascii="Arial" w:eastAsiaTheme="minorHAnsi" w:hAnsi="Arial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765"/>
    <w:pPr>
      <w:spacing w:after="0"/>
    </w:pPr>
    <w:rPr>
      <w:rFonts w:asciiTheme="minorHAnsi" w:eastAsiaTheme="minorEastAsia" w:hAnsiTheme="minorHAnsi" w:cstheme="minorBid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765"/>
    <w:rPr>
      <w:rFonts w:ascii="Arial" w:eastAsiaTheme="minorHAnsi" w:hAnsi="Arial" w:cs="Arial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2F6B"/>
    <w:pPr>
      <w:spacing w:after="0" w:line="240" w:lineRule="auto"/>
    </w:pPr>
    <w:rPr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270C99"/>
    <w:pPr>
      <w:ind w:left="357" w:hanging="357"/>
      <w:contextualSpacing/>
    </w:pPr>
    <w:rPr>
      <w:rFonts w:eastAsia="Times New Roman"/>
    </w:rPr>
  </w:style>
  <w:style w:type="paragraph" w:customStyle="1" w:styleId="p1">
    <w:name w:val="p1"/>
    <w:basedOn w:val="Normal"/>
    <w:rsid w:val="00736960"/>
    <w:pPr>
      <w:spacing w:line="240" w:lineRule="auto"/>
    </w:pPr>
    <w:rPr>
      <w:rFonts w:ascii="Helvetica" w:eastAsiaTheme="minorHAnsi" w:hAnsi="Helvetica" w:cs="Times New Roman"/>
      <w:sz w:val="17"/>
      <w:szCs w:val="17"/>
      <w:lang w:val="en-US" w:eastAsia="en-US"/>
    </w:rPr>
  </w:style>
  <w:style w:type="paragraph" w:customStyle="1" w:styleId="Default">
    <w:name w:val="Default"/>
    <w:rsid w:val="00736960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en-US" w:eastAsia="en-US"/>
    </w:rPr>
  </w:style>
  <w:style w:type="table" w:customStyle="1" w:styleId="PlainTable21">
    <w:name w:val="Plain Table 21"/>
    <w:basedOn w:val="TableNormal"/>
    <w:uiPriority w:val="42"/>
    <w:rsid w:val="007369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736960"/>
    <w:pPr>
      <w:spacing w:after="0" w:line="240" w:lineRule="auto"/>
    </w:pPr>
    <w:tblPr>
      <w:tblStyleRowBandSize w:val="1"/>
      <w:tblStyleColBandSize w:val="1"/>
      <w:tblBorders>
        <w:top w:val="single" w:sz="4" w:space="0" w:color="B4B4B4" w:themeColor="accent6" w:themeTint="99"/>
        <w:left w:val="single" w:sz="4" w:space="0" w:color="B4B4B4" w:themeColor="accent6" w:themeTint="99"/>
        <w:bottom w:val="single" w:sz="4" w:space="0" w:color="B4B4B4" w:themeColor="accent6" w:themeTint="99"/>
        <w:right w:val="single" w:sz="4" w:space="0" w:color="B4B4B4" w:themeColor="accent6" w:themeTint="99"/>
        <w:insideH w:val="single" w:sz="4" w:space="0" w:color="B4B4B4" w:themeColor="accent6" w:themeTint="99"/>
        <w:insideV w:val="single" w:sz="4" w:space="0" w:color="B4B4B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6E6E6" w:themeFill="accent6" w:themeFillTint="33"/>
      </w:tcPr>
    </w:tblStylePr>
    <w:tblStylePr w:type="band1Horz">
      <w:tblPr/>
      <w:tcPr>
        <w:shd w:val="clear" w:color="auto" w:fill="E6E6E6" w:themeFill="accent6" w:themeFillTint="33"/>
      </w:tcPr>
    </w:tblStylePr>
    <w:tblStylePr w:type="neCell">
      <w:tblPr/>
      <w:tcPr>
        <w:tcBorders>
          <w:bottom w:val="single" w:sz="4" w:space="0" w:color="B4B4B4" w:themeColor="accent6" w:themeTint="99"/>
        </w:tcBorders>
      </w:tcPr>
    </w:tblStylePr>
    <w:tblStylePr w:type="nwCell">
      <w:tblPr/>
      <w:tcPr>
        <w:tcBorders>
          <w:bottom w:val="single" w:sz="4" w:space="0" w:color="B4B4B4" w:themeColor="accent6" w:themeTint="99"/>
        </w:tcBorders>
      </w:tcPr>
    </w:tblStylePr>
    <w:tblStylePr w:type="seCell">
      <w:tblPr/>
      <w:tcPr>
        <w:tcBorders>
          <w:top w:val="single" w:sz="4" w:space="0" w:color="B4B4B4" w:themeColor="accent6" w:themeTint="99"/>
        </w:tcBorders>
      </w:tcPr>
    </w:tblStylePr>
    <w:tblStylePr w:type="swCell">
      <w:tblPr/>
      <w:tcPr>
        <w:tcBorders>
          <w:top w:val="single" w:sz="4" w:space="0" w:color="B4B4B4" w:themeColor="accent6" w:themeTint="99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1D1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rys.Evans\Documents\Custom%20Office%20Templates\Blank%20(Arial)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C985D-5460-4F65-8036-ADBBE2245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 (Arial)</Template>
  <TotalTime>1</TotalTime>
  <Pages>12</Pages>
  <Words>2098</Words>
  <Characters>11964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rys Evans</dc:creator>
  <cp:lastModifiedBy>Cerys Evans</cp:lastModifiedBy>
  <cp:revision>3</cp:revision>
  <cp:lastPrinted>2018-11-23T14:30:00Z</cp:lastPrinted>
  <dcterms:created xsi:type="dcterms:W3CDTF">2019-06-05T09:13:00Z</dcterms:created>
  <dcterms:modified xsi:type="dcterms:W3CDTF">2019-06-05T09:15:00Z</dcterms:modified>
</cp:coreProperties>
</file>